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0ED039" w14:textId="29BA39B1" w:rsidR="00D4752F" w:rsidRPr="007956A6" w:rsidRDefault="00AF6BDF" w:rsidP="00203C01">
      <w:pPr>
        <w:rPr>
          <w:b/>
          <w:sz w:val="18"/>
          <w:lang w:val="en-GB"/>
        </w:rPr>
      </w:pPr>
      <w:r>
        <w:rPr>
          <w:b/>
          <w:sz w:val="18"/>
          <w:lang w:val="en-GB"/>
        </w:rPr>
        <w:t>Supplemental table 2</w:t>
      </w:r>
      <w:r w:rsidR="00203C01" w:rsidRPr="007956A6">
        <w:rPr>
          <w:b/>
          <w:sz w:val="18"/>
          <w:lang w:val="en-GB"/>
        </w:rPr>
        <w:t xml:space="preserve">: The </w:t>
      </w:r>
      <w:bookmarkStart w:id="0" w:name="_GoBack"/>
      <w:bookmarkEnd w:id="0"/>
      <w:r w:rsidR="00203C01" w:rsidRPr="007956A6">
        <w:rPr>
          <w:b/>
          <w:sz w:val="18"/>
          <w:lang w:val="en-GB"/>
        </w:rPr>
        <w:t xml:space="preserve">effect of acetazolamide vs. placebo on hypoxia-induced change in invasive pulmonary </w:t>
      </w:r>
      <w:proofErr w:type="spellStart"/>
      <w:r w:rsidR="00203C01" w:rsidRPr="007956A6">
        <w:rPr>
          <w:b/>
          <w:sz w:val="18"/>
          <w:lang w:val="en-GB"/>
        </w:rPr>
        <w:t>hemodynamics</w:t>
      </w:r>
      <w:proofErr w:type="spellEnd"/>
      <w:r w:rsidR="00203C01" w:rsidRPr="007956A6">
        <w:rPr>
          <w:b/>
          <w:sz w:val="18"/>
          <w:lang w:val="en-GB"/>
        </w:rPr>
        <w:t xml:space="preserve">, adjusted for age, </w:t>
      </w:r>
      <w:r w:rsidR="00FA2508" w:rsidRPr="007956A6">
        <w:rPr>
          <w:b/>
          <w:sz w:val="18"/>
          <w:lang w:val="en-GB"/>
        </w:rPr>
        <w:t>sex</w:t>
      </w:r>
      <w:r w:rsidR="00CA2D6E" w:rsidRPr="007956A6">
        <w:rPr>
          <w:b/>
          <w:sz w:val="18"/>
          <w:lang w:val="en-GB"/>
        </w:rPr>
        <w:t xml:space="preserve"> </w:t>
      </w:r>
      <w:r w:rsidR="00203C01" w:rsidRPr="007956A6">
        <w:rPr>
          <w:b/>
          <w:sz w:val="18"/>
          <w:lang w:val="en-GB"/>
        </w:rPr>
        <w:t>and baseline values</w:t>
      </w:r>
      <w:r w:rsidR="00D4752F" w:rsidRPr="007956A6">
        <w:rPr>
          <w:b/>
          <w:sz w:val="18"/>
          <w:lang w:val="en-GB"/>
        </w:rPr>
        <w:t xml:space="preserve">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32"/>
        <w:gridCol w:w="2507"/>
        <w:gridCol w:w="1135"/>
        <w:gridCol w:w="955"/>
        <w:gridCol w:w="1015"/>
        <w:gridCol w:w="718"/>
      </w:tblGrid>
      <w:tr w:rsidR="00203C01" w:rsidRPr="007956A6" w14:paraId="7DDBC1B7" w14:textId="77777777" w:rsidTr="00D4752F">
        <w:trPr>
          <w:trHeight w:val="255"/>
        </w:trPr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16CCA" w14:textId="77777777" w:rsidR="00203C01" w:rsidRPr="007956A6" w:rsidRDefault="00203C01" w:rsidP="00B77E56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>Variable</w:t>
            </w:r>
          </w:p>
        </w:tc>
        <w:tc>
          <w:tcPr>
            <w:tcW w:w="1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73AA2" w14:textId="77777777" w:rsidR="00203C01" w:rsidRPr="007956A6" w:rsidRDefault="00203C01" w:rsidP="00B77E56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>Factor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103A4" w14:textId="373DB44D" w:rsidR="00203C01" w:rsidRPr="007956A6" w:rsidRDefault="00FA2508" w:rsidP="004E0F2F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Coefficients</w:t>
            </w:r>
          </w:p>
        </w:tc>
        <w:tc>
          <w:tcPr>
            <w:tcW w:w="10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55330" w14:textId="77777777" w:rsidR="00203C01" w:rsidRPr="007956A6" w:rsidRDefault="00203C01" w:rsidP="004E0F2F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95% Confidence Interval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54383" w14:textId="77777777" w:rsidR="00203C01" w:rsidRPr="007956A6" w:rsidRDefault="00203C01" w:rsidP="004E0F2F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P value</w:t>
            </w:r>
          </w:p>
        </w:tc>
      </w:tr>
      <w:tr w:rsidR="00CA2D6E" w:rsidRPr="007956A6" w14:paraId="459A9096" w14:textId="77777777" w:rsidTr="00D4752F">
        <w:trPr>
          <w:trHeight w:val="255"/>
        </w:trPr>
        <w:tc>
          <w:tcPr>
            <w:tcW w:w="1507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06006" w14:textId="6B1D88F5" w:rsidR="00CA2D6E" w:rsidRPr="007956A6" w:rsidRDefault="00F837CE" w:rsidP="00B77E56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>Pulmonary vascular resistance, WU</w:t>
            </w:r>
          </w:p>
        </w:tc>
        <w:tc>
          <w:tcPr>
            <w:tcW w:w="138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0675F" w14:textId="77777777" w:rsidR="00CA2D6E" w:rsidRPr="007956A6" w:rsidRDefault="00CA2D6E" w:rsidP="00B77E56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>Acetazolamide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9343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45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2C9B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88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2A25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01</w:t>
            </w:r>
          </w:p>
        </w:tc>
        <w:tc>
          <w:tcPr>
            <w:tcW w:w="39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9C6C0" w14:textId="77777777" w:rsidR="00CA2D6E" w:rsidRPr="007956A6" w:rsidRDefault="00CA2D6E" w:rsidP="00B77E56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046*</w:t>
            </w:r>
          </w:p>
        </w:tc>
      </w:tr>
      <w:tr w:rsidR="00CA2D6E" w:rsidRPr="007956A6" w14:paraId="764268B7" w14:textId="77777777" w:rsidTr="00D4752F">
        <w:trPr>
          <w:trHeight w:val="255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A65A" w14:textId="18ED0E37" w:rsidR="00CA2D6E" w:rsidRPr="007956A6" w:rsidRDefault="00CA2D6E" w:rsidP="00B77E56">
            <w:pPr>
              <w:rPr>
                <w:sz w:val="18"/>
                <w:lang w:val="en-GB"/>
              </w:rPr>
            </w:pP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FBF0F" w14:textId="77777777" w:rsidR="00CA2D6E" w:rsidRPr="007956A6" w:rsidRDefault="00CA2D6E" w:rsidP="00B77E56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>Age, y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7FA9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0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4EBC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0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620E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0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6922C" w14:textId="77777777" w:rsidR="00CA2D6E" w:rsidRPr="007956A6" w:rsidRDefault="00CA2D6E" w:rsidP="00B77E56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927</w:t>
            </w:r>
          </w:p>
        </w:tc>
      </w:tr>
      <w:tr w:rsidR="00CA2D6E" w:rsidRPr="007956A6" w14:paraId="53D65D8B" w14:textId="77777777" w:rsidTr="00D4752F">
        <w:trPr>
          <w:trHeight w:val="255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204D" w14:textId="77777777" w:rsidR="00CA2D6E" w:rsidRPr="007956A6" w:rsidRDefault="00CA2D6E" w:rsidP="00B77E56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 xml:space="preserve"> 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C127F" w14:textId="77777777" w:rsidR="00CA2D6E" w:rsidRPr="007956A6" w:rsidRDefault="00CA2D6E" w:rsidP="00B77E56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>Baseline values, W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7AF6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0DB3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1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802B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1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3BA14" w14:textId="77777777" w:rsidR="00CA2D6E" w:rsidRPr="007956A6" w:rsidRDefault="00CA2D6E" w:rsidP="00B77E56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877</w:t>
            </w:r>
          </w:p>
        </w:tc>
      </w:tr>
      <w:tr w:rsidR="00CA2D6E" w:rsidRPr="007956A6" w14:paraId="374B58BE" w14:textId="77777777" w:rsidTr="00D4752F">
        <w:trPr>
          <w:trHeight w:val="255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73E3" w14:textId="77777777" w:rsidR="00CA2D6E" w:rsidRPr="007956A6" w:rsidRDefault="00CA2D6E" w:rsidP="00B77E56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 xml:space="preserve"> 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DB5DC" w14:textId="77777777" w:rsidR="00CA2D6E" w:rsidRPr="007956A6" w:rsidRDefault="00CA2D6E" w:rsidP="00B77E56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>Femal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B66E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5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5708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1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82CE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1.3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AFBD1" w14:textId="77777777" w:rsidR="00CA2D6E" w:rsidRPr="007956A6" w:rsidRDefault="00CA2D6E" w:rsidP="00B77E56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135</w:t>
            </w:r>
          </w:p>
        </w:tc>
      </w:tr>
      <w:tr w:rsidR="00CA2D6E" w:rsidRPr="007956A6" w14:paraId="7F7CBE6D" w14:textId="77777777" w:rsidTr="00D4752F">
        <w:trPr>
          <w:trHeight w:val="255"/>
        </w:trPr>
        <w:tc>
          <w:tcPr>
            <w:tcW w:w="1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8465D" w14:textId="77777777" w:rsidR="00CA2D6E" w:rsidRPr="007956A6" w:rsidRDefault="00CA2D6E" w:rsidP="00B77E56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 xml:space="preserve"> </w:t>
            </w:r>
          </w:p>
        </w:tc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FF7DC" w14:textId="77777777" w:rsidR="00CA2D6E" w:rsidRDefault="00CA2D6E" w:rsidP="00B77E56">
            <w:pPr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Order (Acetazolamide first)</w:t>
            </w:r>
          </w:p>
          <w:p w14:paraId="4CD059B7" w14:textId="5E3D9954" w:rsidR="00127797" w:rsidRPr="007956A6" w:rsidRDefault="00127797" w:rsidP="00B77E56">
            <w:pPr>
              <w:rPr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CTEPH vs PAH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C491D" w14:textId="77777777" w:rsidR="00CA2D6E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09</w:t>
            </w:r>
          </w:p>
          <w:p w14:paraId="700EABF3" w14:textId="45776ABF" w:rsidR="00127797" w:rsidRPr="007956A6" w:rsidRDefault="00127797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>
              <w:rPr>
                <w:color w:val="000000"/>
                <w:sz w:val="18"/>
                <w:szCs w:val="20"/>
                <w:lang w:val="en-GB" w:eastAsia="de-CH"/>
              </w:rPr>
              <w:t>-0.45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835BB" w14:textId="77777777" w:rsidR="00CA2D6E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49</w:t>
            </w:r>
          </w:p>
          <w:p w14:paraId="7DE78DBF" w14:textId="562D81BB" w:rsidR="00127797" w:rsidRPr="007956A6" w:rsidRDefault="00127797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>
              <w:rPr>
                <w:color w:val="000000"/>
                <w:sz w:val="18"/>
                <w:szCs w:val="20"/>
                <w:lang w:val="en-GB" w:eastAsia="de-CH"/>
              </w:rPr>
              <w:t>-1.2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80B5A" w14:textId="77777777" w:rsidR="00CA2D6E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68</w:t>
            </w:r>
          </w:p>
          <w:p w14:paraId="3735DDFC" w14:textId="436D0456" w:rsidR="00127797" w:rsidRPr="007956A6" w:rsidRDefault="00127797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>
              <w:rPr>
                <w:color w:val="000000"/>
                <w:sz w:val="18"/>
                <w:szCs w:val="20"/>
                <w:lang w:val="en-GB" w:eastAsia="de-CH"/>
              </w:rPr>
              <w:t>0.36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3231" w14:textId="77777777" w:rsidR="00CA2D6E" w:rsidRDefault="00CA2D6E" w:rsidP="00B77E56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752</w:t>
            </w:r>
          </w:p>
          <w:p w14:paraId="2891E14B" w14:textId="69D561AE" w:rsidR="00127797" w:rsidRPr="007956A6" w:rsidRDefault="00127797" w:rsidP="00B77E56">
            <w:pPr>
              <w:jc w:val="center"/>
              <w:rPr>
                <w:sz w:val="18"/>
                <w:szCs w:val="20"/>
                <w:lang w:val="en-GB" w:eastAsia="de-CH"/>
              </w:rPr>
            </w:pPr>
            <w:r>
              <w:rPr>
                <w:sz w:val="18"/>
                <w:szCs w:val="20"/>
                <w:lang w:val="en-GB" w:eastAsia="de-CH"/>
              </w:rPr>
              <w:t>0.275</w:t>
            </w:r>
          </w:p>
        </w:tc>
      </w:tr>
      <w:tr w:rsidR="00CA2D6E" w:rsidRPr="007956A6" w14:paraId="41032E71" w14:textId="77777777" w:rsidTr="00D4752F">
        <w:trPr>
          <w:trHeight w:val="255"/>
        </w:trPr>
        <w:tc>
          <w:tcPr>
            <w:tcW w:w="1507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D94BA" w14:textId="58CFED71" w:rsidR="00CA2D6E" w:rsidRPr="007956A6" w:rsidRDefault="00F837CE" w:rsidP="00B77E56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>Mean PAP, mmHg</w:t>
            </w:r>
          </w:p>
        </w:tc>
        <w:tc>
          <w:tcPr>
            <w:tcW w:w="138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F7889" w14:textId="77777777" w:rsidR="00CA2D6E" w:rsidRPr="007956A6" w:rsidRDefault="00CA2D6E" w:rsidP="00B77E56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>Acetazolamide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1F39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42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A66D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3.25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5978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2.41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8416F" w14:textId="77777777" w:rsidR="00CA2D6E" w:rsidRPr="007956A6" w:rsidRDefault="00CA2D6E" w:rsidP="00B77E56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769</w:t>
            </w:r>
          </w:p>
        </w:tc>
      </w:tr>
      <w:tr w:rsidR="00CA2D6E" w:rsidRPr="007956A6" w14:paraId="3370AA1D" w14:textId="77777777" w:rsidTr="00D4752F">
        <w:trPr>
          <w:trHeight w:val="255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8D47" w14:textId="1C25B8FF" w:rsidR="00CA2D6E" w:rsidRPr="007956A6" w:rsidRDefault="00CA2D6E" w:rsidP="00B77E56">
            <w:pPr>
              <w:rPr>
                <w:sz w:val="18"/>
                <w:lang w:val="en-GB"/>
              </w:rPr>
            </w:pP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DA9AC" w14:textId="77777777" w:rsidR="00CA2D6E" w:rsidRPr="007956A6" w:rsidRDefault="00CA2D6E" w:rsidP="00B77E56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>Age, y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ECE5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0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FCFB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1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29AF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1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00C31" w14:textId="77777777" w:rsidR="00CA2D6E" w:rsidRPr="007956A6" w:rsidRDefault="00CA2D6E" w:rsidP="00B77E56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713</w:t>
            </w:r>
          </w:p>
        </w:tc>
      </w:tr>
      <w:tr w:rsidR="00CA2D6E" w:rsidRPr="007956A6" w14:paraId="4F2616A3" w14:textId="77777777" w:rsidTr="00D4752F">
        <w:trPr>
          <w:trHeight w:val="255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ED1C" w14:textId="77777777" w:rsidR="00CA2D6E" w:rsidRPr="007956A6" w:rsidRDefault="00CA2D6E" w:rsidP="00B77E56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 xml:space="preserve"> 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70517" w14:textId="77777777" w:rsidR="00CA2D6E" w:rsidRPr="007956A6" w:rsidRDefault="00CA2D6E" w:rsidP="00B77E56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>Baseline values, mmHg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2CDB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1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9DCF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0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D649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3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757F5" w14:textId="77777777" w:rsidR="00CA2D6E" w:rsidRPr="007956A6" w:rsidRDefault="00CA2D6E" w:rsidP="00B77E56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116</w:t>
            </w:r>
          </w:p>
        </w:tc>
      </w:tr>
      <w:tr w:rsidR="00CA2D6E" w:rsidRPr="007956A6" w14:paraId="1DCF32E1" w14:textId="77777777" w:rsidTr="00D4752F">
        <w:trPr>
          <w:trHeight w:val="255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53BE" w14:textId="77777777" w:rsidR="00CA2D6E" w:rsidRPr="007956A6" w:rsidRDefault="00CA2D6E" w:rsidP="00B77E56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 xml:space="preserve"> 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C6269" w14:textId="77777777" w:rsidR="00CA2D6E" w:rsidRPr="007956A6" w:rsidRDefault="00CA2D6E" w:rsidP="00B77E56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>Femal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2D70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3.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039E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1.7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ADBF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7.9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56135" w14:textId="77777777" w:rsidR="00CA2D6E" w:rsidRPr="007956A6" w:rsidRDefault="00CA2D6E" w:rsidP="00B77E56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208</w:t>
            </w:r>
          </w:p>
        </w:tc>
      </w:tr>
      <w:tr w:rsidR="00CA2D6E" w:rsidRPr="007956A6" w14:paraId="758B72C6" w14:textId="77777777" w:rsidTr="00D4752F">
        <w:trPr>
          <w:trHeight w:val="255"/>
        </w:trPr>
        <w:tc>
          <w:tcPr>
            <w:tcW w:w="1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FA8B2" w14:textId="77777777" w:rsidR="00CA2D6E" w:rsidRPr="007956A6" w:rsidRDefault="00CA2D6E" w:rsidP="00B77E56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 xml:space="preserve"> </w:t>
            </w:r>
          </w:p>
        </w:tc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6E97B" w14:textId="77777777" w:rsidR="00CA2D6E" w:rsidRDefault="00CA2D6E" w:rsidP="00B77E56">
            <w:pPr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Order (Acetazolamide first)</w:t>
            </w:r>
          </w:p>
          <w:p w14:paraId="0F578F08" w14:textId="63A75F01" w:rsidR="00127797" w:rsidRPr="007956A6" w:rsidRDefault="00127797" w:rsidP="00B77E56">
            <w:pPr>
              <w:rPr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CTEPH vs PAH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7CBCF" w14:textId="77777777" w:rsidR="00CA2D6E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33</w:t>
            </w:r>
          </w:p>
          <w:p w14:paraId="2D16DBA2" w14:textId="2789F4A1" w:rsidR="00127797" w:rsidRPr="007956A6" w:rsidRDefault="00127797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>
              <w:rPr>
                <w:color w:val="000000"/>
                <w:sz w:val="18"/>
                <w:szCs w:val="20"/>
                <w:lang w:val="en-GB" w:eastAsia="de-CH"/>
              </w:rPr>
              <w:t>-1.56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05E13" w14:textId="77777777" w:rsidR="00CA2D6E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3.39</w:t>
            </w:r>
          </w:p>
          <w:p w14:paraId="60F49264" w14:textId="7C97C5FA" w:rsidR="00127797" w:rsidRPr="007956A6" w:rsidRDefault="00127797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>
              <w:rPr>
                <w:color w:val="000000"/>
                <w:sz w:val="18"/>
                <w:szCs w:val="20"/>
                <w:lang w:val="en-GB" w:eastAsia="de-CH"/>
              </w:rPr>
              <w:t>-6.7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1F0F1" w14:textId="77777777" w:rsidR="00CA2D6E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4.05</w:t>
            </w:r>
          </w:p>
          <w:p w14:paraId="21A0FD8B" w14:textId="1221FC2E" w:rsidR="00127797" w:rsidRPr="007956A6" w:rsidRDefault="00127797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>
              <w:rPr>
                <w:color w:val="000000"/>
                <w:sz w:val="18"/>
                <w:szCs w:val="20"/>
                <w:lang w:val="en-GB" w:eastAsia="de-CH"/>
              </w:rPr>
              <w:t>3.5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5AF4" w14:textId="77777777" w:rsidR="00CA2D6E" w:rsidRDefault="00CA2D6E" w:rsidP="00B77E56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861</w:t>
            </w:r>
          </w:p>
          <w:p w14:paraId="382B7099" w14:textId="539AD59F" w:rsidR="00127797" w:rsidRPr="007956A6" w:rsidRDefault="00127797" w:rsidP="00B77E56">
            <w:pPr>
              <w:jc w:val="center"/>
              <w:rPr>
                <w:sz w:val="18"/>
                <w:szCs w:val="20"/>
                <w:lang w:val="en-GB" w:eastAsia="de-CH"/>
              </w:rPr>
            </w:pPr>
            <w:r>
              <w:rPr>
                <w:sz w:val="18"/>
                <w:szCs w:val="20"/>
                <w:lang w:val="en-GB" w:eastAsia="de-CH"/>
              </w:rPr>
              <w:t>0.552</w:t>
            </w:r>
          </w:p>
        </w:tc>
      </w:tr>
      <w:tr w:rsidR="00CA2D6E" w:rsidRPr="007956A6" w14:paraId="75AB3E5A" w14:textId="77777777" w:rsidTr="00D4752F">
        <w:trPr>
          <w:trHeight w:val="255"/>
        </w:trPr>
        <w:tc>
          <w:tcPr>
            <w:tcW w:w="1507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C2BE8" w14:textId="277EDA4B" w:rsidR="00CA2D6E" w:rsidRPr="007956A6" w:rsidRDefault="00F837CE" w:rsidP="00B77E56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>Cardiac output, l/min</w:t>
            </w:r>
            <w:r w:rsidR="00CA2D6E" w:rsidRPr="007956A6">
              <w:rPr>
                <w:sz w:val="18"/>
                <w:lang w:val="en-GB"/>
              </w:rPr>
              <w:t xml:space="preserve"> </w:t>
            </w:r>
          </w:p>
        </w:tc>
        <w:tc>
          <w:tcPr>
            <w:tcW w:w="138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D4CC7" w14:textId="77777777" w:rsidR="00CA2D6E" w:rsidRPr="007956A6" w:rsidRDefault="00CA2D6E" w:rsidP="00B77E56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>Acetazolamide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64E8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35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E070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09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FF75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80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0EC05" w14:textId="77777777" w:rsidR="00CA2D6E" w:rsidRPr="007956A6" w:rsidRDefault="00CA2D6E" w:rsidP="00B77E56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118</w:t>
            </w:r>
          </w:p>
        </w:tc>
      </w:tr>
      <w:tr w:rsidR="00CA2D6E" w:rsidRPr="007956A6" w14:paraId="29A7464E" w14:textId="77777777" w:rsidTr="00D4752F">
        <w:trPr>
          <w:trHeight w:val="255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E7EC" w14:textId="7F724E73" w:rsidR="00CA2D6E" w:rsidRPr="007956A6" w:rsidRDefault="00CA2D6E" w:rsidP="00B77E56">
            <w:pPr>
              <w:rPr>
                <w:sz w:val="18"/>
                <w:lang w:val="en-GB"/>
              </w:rPr>
            </w:pP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531DB" w14:textId="77777777" w:rsidR="00CA2D6E" w:rsidRPr="007956A6" w:rsidRDefault="00CA2D6E" w:rsidP="00B77E56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>Age, y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98B0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0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9B23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0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69A8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0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A00A4" w14:textId="77777777" w:rsidR="00CA2D6E" w:rsidRPr="007956A6" w:rsidRDefault="00CA2D6E" w:rsidP="00B77E56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924</w:t>
            </w:r>
          </w:p>
        </w:tc>
      </w:tr>
      <w:tr w:rsidR="00CA2D6E" w:rsidRPr="007956A6" w14:paraId="283FFC37" w14:textId="77777777" w:rsidTr="00D4752F">
        <w:trPr>
          <w:trHeight w:val="255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F70E" w14:textId="77777777" w:rsidR="00CA2D6E" w:rsidRPr="007956A6" w:rsidRDefault="00CA2D6E" w:rsidP="00B77E56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 xml:space="preserve"> 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289F7" w14:textId="77777777" w:rsidR="00CA2D6E" w:rsidRPr="007956A6" w:rsidRDefault="00CA2D6E" w:rsidP="00B77E56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>Baseline values, l/mi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6CD8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1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8970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2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67FA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0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DB6F0" w14:textId="77777777" w:rsidR="00CA2D6E" w:rsidRPr="007956A6" w:rsidRDefault="00CA2D6E" w:rsidP="00B77E56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297</w:t>
            </w:r>
          </w:p>
        </w:tc>
      </w:tr>
      <w:tr w:rsidR="00CA2D6E" w:rsidRPr="007956A6" w14:paraId="1F38D473" w14:textId="77777777" w:rsidTr="00D4752F">
        <w:trPr>
          <w:trHeight w:val="255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9A74" w14:textId="77777777" w:rsidR="00CA2D6E" w:rsidRPr="007956A6" w:rsidRDefault="00CA2D6E" w:rsidP="00B77E56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 xml:space="preserve"> 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13120" w14:textId="77777777" w:rsidR="00CA2D6E" w:rsidRPr="007956A6" w:rsidRDefault="00CA2D6E" w:rsidP="00B77E56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>Femal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826D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2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555B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3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6205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7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2B1C" w14:textId="77777777" w:rsidR="00CA2D6E" w:rsidRPr="007956A6" w:rsidRDefault="00CA2D6E" w:rsidP="00B77E56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506</w:t>
            </w:r>
          </w:p>
        </w:tc>
      </w:tr>
      <w:tr w:rsidR="00CA2D6E" w:rsidRPr="007956A6" w14:paraId="07B8AC22" w14:textId="77777777" w:rsidTr="00D4752F">
        <w:trPr>
          <w:trHeight w:val="255"/>
        </w:trPr>
        <w:tc>
          <w:tcPr>
            <w:tcW w:w="1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AFC3E" w14:textId="77777777" w:rsidR="00CA2D6E" w:rsidRPr="007956A6" w:rsidRDefault="00CA2D6E" w:rsidP="00B77E56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 xml:space="preserve"> </w:t>
            </w:r>
          </w:p>
        </w:tc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7D40" w14:textId="77777777" w:rsidR="00CA2D6E" w:rsidRDefault="00CA2D6E" w:rsidP="00B77E56">
            <w:pPr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Order (Acetazolamide first)</w:t>
            </w:r>
          </w:p>
          <w:p w14:paraId="0BEBC6C5" w14:textId="1433B061" w:rsidR="00127797" w:rsidRPr="007956A6" w:rsidRDefault="00127797" w:rsidP="00B77E56">
            <w:pPr>
              <w:rPr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CTEPH vs PAH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E3223" w14:textId="77777777" w:rsidR="00CA2D6E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06</w:t>
            </w:r>
          </w:p>
          <w:p w14:paraId="6F352AC9" w14:textId="4EDA3D9B" w:rsidR="00127797" w:rsidRPr="007956A6" w:rsidRDefault="00127797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>
              <w:rPr>
                <w:color w:val="000000"/>
                <w:sz w:val="18"/>
                <w:szCs w:val="20"/>
                <w:lang w:val="en-GB" w:eastAsia="de-CH"/>
              </w:rPr>
              <w:t>0.04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8B1B9" w14:textId="77777777" w:rsidR="00CA2D6E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39</w:t>
            </w:r>
          </w:p>
          <w:p w14:paraId="65B75C33" w14:textId="464EA59F" w:rsidR="00127797" w:rsidRPr="007956A6" w:rsidRDefault="00127797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>
              <w:rPr>
                <w:color w:val="000000"/>
                <w:sz w:val="18"/>
                <w:szCs w:val="20"/>
                <w:lang w:val="en-GB" w:eastAsia="de-CH"/>
              </w:rPr>
              <w:t>-0.5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AE364" w14:textId="77777777" w:rsidR="00CA2D6E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51</w:t>
            </w:r>
          </w:p>
          <w:p w14:paraId="4659020B" w14:textId="04030D1C" w:rsidR="00127797" w:rsidRPr="007956A6" w:rsidRDefault="00127797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>
              <w:rPr>
                <w:color w:val="000000"/>
                <w:sz w:val="18"/>
                <w:szCs w:val="20"/>
                <w:lang w:val="en-GB" w:eastAsia="de-CH"/>
              </w:rPr>
              <w:t>0.62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C7503" w14:textId="77777777" w:rsidR="00CA2D6E" w:rsidRDefault="00CA2D6E" w:rsidP="00B77E56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789</w:t>
            </w:r>
          </w:p>
          <w:p w14:paraId="5FB040F4" w14:textId="4B113CC1" w:rsidR="00127797" w:rsidRPr="007956A6" w:rsidRDefault="00127797" w:rsidP="00B77E56">
            <w:pPr>
              <w:jc w:val="center"/>
              <w:rPr>
                <w:sz w:val="18"/>
                <w:szCs w:val="20"/>
                <w:lang w:val="en-GB" w:eastAsia="de-CH"/>
              </w:rPr>
            </w:pPr>
            <w:r>
              <w:rPr>
                <w:sz w:val="18"/>
                <w:szCs w:val="20"/>
                <w:lang w:val="en-GB" w:eastAsia="de-CH"/>
              </w:rPr>
              <w:t>0.889</w:t>
            </w:r>
          </w:p>
        </w:tc>
      </w:tr>
      <w:tr w:rsidR="00CA2D6E" w:rsidRPr="007956A6" w14:paraId="4BA5700A" w14:textId="77777777" w:rsidTr="00D4752F">
        <w:trPr>
          <w:trHeight w:val="255"/>
        </w:trPr>
        <w:tc>
          <w:tcPr>
            <w:tcW w:w="1507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912F0" w14:textId="601B2CA9" w:rsidR="00CA2D6E" w:rsidRPr="007956A6" w:rsidRDefault="00F837CE" w:rsidP="00B77E56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>Pulmonary artery wedge pressure, mmHg</w:t>
            </w:r>
            <w:r w:rsidR="00CA2D6E" w:rsidRPr="007956A6">
              <w:rPr>
                <w:sz w:val="18"/>
                <w:lang w:val="en-GB"/>
              </w:rPr>
              <w:t xml:space="preserve"> </w:t>
            </w:r>
          </w:p>
        </w:tc>
        <w:tc>
          <w:tcPr>
            <w:tcW w:w="138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8582E" w14:textId="77777777" w:rsidR="00CA2D6E" w:rsidRPr="007956A6" w:rsidRDefault="00CA2D6E" w:rsidP="00B77E56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>Acetazolamide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B221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13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7886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85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9308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1.10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67864" w14:textId="77777777" w:rsidR="00CA2D6E" w:rsidRPr="007956A6" w:rsidRDefault="00CA2D6E" w:rsidP="00B77E56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802</w:t>
            </w:r>
          </w:p>
        </w:tc>
      </w:tr>
      <w:tr w:rsidR="00CA2D6E" w:rsidRPr="007956A6" w14:paraId="688C3EE1" w14:textId="77777777" w:rsidTr="00D4752F">
        <w:trPr>
          <w:trHeight w:val="255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1610" w14:textId="7665B3D1" w:rsidR="00CA2D6E" w:rsidRPr="007956A6" w:rsidRDefault="00CA2D6E" w:rsidP="00B77E56">
            <w:pPr>
              <w:rPr>
                <w:sz w:val="18"/>
                <w:lang w:val="en-GB"/>
              </w:rPr>
            </w:pP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322E7" w14:textId="77777777" w:rsidR="00CA2D6E" w:rsidRPr="007956A6" w:rsidRDefault="00CA2D6E" w:rsidP="00B77E56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>Age, y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CF83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0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9506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1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0F79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0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B7E61" w14:textId="77777777" w:rsidR="00CA2D6E" w:rsidRPr="007956A6" w:rsidRDefault="00CA2D6E" w:rsidP="00B77E56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359</w:t>
            </w:r>
          </w:p>
        </w:tc>
      </w:tr>
      <w:tr w:rsidR="00CA2D6E" w:rsidRPr="007956A6" w14:paraId="351AA8ED" w14:textId="77777777" w:rsidTr="00D4752F">
        <w:trPr>
          <w:trHeight w:val="255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3074" w14:textId="77777777" w:rsidR="00CA2D6E" w:rsidRPr="007956A6" w:rsidRDefault="00CA2D6E" w:rsidP="00B77E56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 xml:space="preserve"> 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0AF80" w14:textId="77777777" w:rsidR="00CA2D6E" w:rsidRPr="007956A6" w:rsidRDefault="00CA2D6E" w:rsidP="00B77E56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>Baseline values, mmHg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A7C7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4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54CE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1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6908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7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A3E0A" w14:textId="77777777" w:rsidR="00CA2D6E" w:rsidRPr="007956A6" w:rsidRDefault="00CA2D6E" w:rsidP="00B77E56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002*</w:t>
            </w:r>
          </w:p>
        </w:tc>
      </w:tr>
      <w:tr w:rsidR="00CA2D6E" w:rsidRPr="007956A6" w14:paraId="290CD921" w14:textId="77777777" w:rsidTr="00D4752F">
        <w:trPr>
          <w:trHeight w:val="255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54C7" w14:textId="77777777" w:rsidR="00CA2D6E" w:rsidRPr="007956A6" w:rsidRDefault="00CA2D6E" w:rsidP="00B77E56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 xml:space="preserve"> 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43779" w14:textId="77777777" w:rsidR="00CA2D6E" w:rsidRPr="007956A6" w:rsidRDefault="00CA2D6E" w:rsidP="00B77E56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>Femal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0D59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5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FADA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2.5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7022" w14:textId="77777777" w:rsidR="00CA2D6E" w:rsidRPr="007956A6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1.5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FBAC5" w14:textId="77777777" w:rsidR="00CA2D6E" w:rsidRPr="007956A6" w:rsidRDefault="00CA2D6E" w:rsidP="00B77E56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621</w:t>
            </w:r>
          </w:p>
        </w:tc>
      </w:tr>
      <w:tr w:rsidR="00CA2D6E" w:rsidRPr="007956A6" w14:paraId="19490F39" w14:textId="77777777" w:rsidTr="00D4752F">
        <w:trPr>
          <w:trHeight w:val="255"/>
        </w:trPr>
        <w:tc>
          <w:tcPr>
            <w:tcW w:w="1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29E5A" w14:textId="77777777" w:rsidR="00CA2D6E" w:rsidRPr="007956A6" w:rsidRDefault="00CA2D6E" w:rsidP="00B77E56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 xml:space="preserve"> </w:t>
            </w:r>
          </w:p>
        </w:tc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0BCBD" w14:textId="77777777" w:rsidR="00CA2D6E" w:rsidRDefault="00CA2D6E" w:rsidP="00B77E56">
            <w:pPr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Order (Acetazolamide first)</w:t>
            </w:r>
          </w:p>
          <w:p w14:paraId="32B1DAF5" w14:textId="4930CF08" w:rsidR="00127797" w:rsidRPr="007956A6" w:rsidRDefault="00127797" w:rsidP="00B77E56">
            <w:pPr>
              <w:rPr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CTEPH vs PAH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18986" w14:textId="77777777" w:rsidR="00CA2D6E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23</w:t>
            </w:r>
          </w:p>
          <w:p w14:paraId="6C29B102" w14:textId="4F026626" w:rsidR="00127797" w:rsidRPr="007956A6" w:rsidRDefault="00127797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>
              <w:rPr>
                <w:color w:val="000000"/>
                <w:sz w:val="18"/>
                <w:szCs w:val="20"/>
                <w:lang w:val="en-GB" w:eastAsia="de-CH"/>
              </w:rPr>
              <w:t>-0.10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87BED" w14:textId="77777777" w:rsidR="00CA2D6E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1.43</w:t>
            </w:r>
          </w:p>
          <w:p w14:paraId="167888EC" w14:textId="636FABD2" w:rsidR="00127797" w:rsidRPr="007956A6" w:rsidRDefault="00127797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>
              <w:rPr>
                <w:color w:val="000000"/>
                <w:sz w:val="18"/>
                <w:szCs w:val="20"/>
                <w:lang w:val="en-GB" w:eastAsia="de-CH"/>
              </w:rPr>
              <w:t>-1.5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FF6A2" w14:textId="77777777" w:rsidR="00CA2D6E" w:rsidRDefault="00CA2D6E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1.89</w:t>
            </w:r>
          </w:p>
          <w:p w14:paraId="29298E7E" w14:textId="42C0A17F" w:rsidR="00127797" w:rsidRPr="007956A6" w:rsidRDefault="00127797" w:rsidP="00B77E56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>
              <w:rPr>
                <w:color w:val="000000"/>
                <w:sz w:val="18"/>
                <w:szCs w:val="20"/>
                <w:lang w:val="en-GB" w:eastAsia="de-CH"/>
              </w:rPr>
              <w:t>1.3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AFC52" w14:textId="77777777" w:rsidR="00CA2D6E" w:rsidRDefault="00CA2D6E" w:rsidP="00B77E56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785</w:t>
            </w:r>
          </w:p>
          <w:p w14:paraId="3A4C3990" w14:textId="0199CFCE" w:rsidR="00127797" w:rsidRPr="007956A6" w:rsidRDefault="00127797" w:rsidP="00B77E56">
            <w:pPr>
              <w:jc w:val="center"/>
              <w:rPr>
                <w:sz w:val="18"/>
                <w:szCs w:val="20"/>
                <w:lang w:val="en-GB" w:eastAsia="de-CH"/>
              </w:rPr>
            </w:pPr>
            <w:r>
              <w:rPr>
                <w:sz w:val="18"/>
                <w:szCs w:val="20"/>
                <w:lang w:val="en-GB" w:eastAsia="de-CH"/>
              </w:rPr>
              <w:t>0.897</w:t>
            </w:r>
          </w:p>
        </w:tc>
      </w:tr>
      <w:tr w:rsidR="00CA2D6E" w:rsidRPr="007956A6" w14:paraId="7BBCC61C" w14:textId="77777777" w:rsidTr="00D4752F">
        <w:trPr>
          <w:trHeight w:val="255"/>
        </w:trPr>
        <w:tc>
          <w:tcPr>
            <w:tcW w:w="1507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40F515" w14:textId="33BC7338" w:rsidR="00CA2D6E" w:rsidRPr="007956A6" w:rsidRDefault="00F837CE" w:rsidP="000150D0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>Heart rate, min</w:t>
            </w:r>
            <w:r w:rsidRPr="007956A6">
              <w:rPr>
                <w:sz w:val="18"/>
                <w:vertAlign w:val="superscript"/>
                <w:lang w:val="en-GB"/>
              </w:rPr>
              <w:t>-1</w:t>
            </w:r>
          </w:p>
        </w:tc>
        <w:tc>
          <w:tcPr>
            <w:tcW w:w="138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70A36" w14:textId="77777777" w:rsidR="00CA2D6E" w:rsidRPr="007956A6" w:rsidRDefault="00CA2D6E" w:rsidP="000150D0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>Acetazolamide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1F7C74" w14:textId="77777777" w:rsidR="00CA2D6E" w:rsidRPr="007956A6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1.05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F648E2" w14:textId="77777777" w:rsidR="00CA2D6E" w:rsidRPr="007956A6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2.98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56C5F0" w14:textId="77777777" w:rsidR="00CA2D6E" w:rsidRPr="007956A6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87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47F19" w14:textId="77777777" w:rsidR="00CA2D6E" w:rsidRPr="007956A6" w:rsidRDefault="00CA2D6E" w:rsidP="000150D0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283</w:t>
            </w:r>
          </w:p>
        </w:tc>
      </w:tr>
      <w:tr w:rsidR="00CA2D6E" w:rsidRPr="007956A6" w14:paraId="7189CF1E" w14:textId="77777777" w:rsidTr="00D4752F">
        <w:trPr>
          <w:trHeight w:val="255"/>
        </w:trPr>
        <w:tc>
          <w:tcPr>
            <w:tcW w:w="1507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90CD2" w14:textId="315ED62D" w:rsidR="00CA2D6E" w:rsidRPr="007956A6" w:rsidRDefault="00CA2D6E" w:rsidP="000150D0">
            <w:pPr>
              <w:rPr>
                <w:sz w:val="18"/>
                <w:lang w:val="en-GB"/>
              </w:rPr>
            </w:pPr>
          </w:p>
        </w:tc>
        <w:tc>
          <w:tcPr>
            <w:tcW w:w="1383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D9674" w14:textId="77777777" w:rsidR="00CA2D6E" w:rsidRPr="007956A6" w:rsidRDefault="00CA2D6E" w:rsidP="000150D0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>Age, y</w:t>
            </w:r>
          </w:p>
        </w:tc>
        <w:tc>
          <w:tcPr>
            <w:tcW w:w="6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1A286" w14:textId="77777777" w:rsidR="00CA2D6E" w:rsidRPr="007956A6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23</w:t>
            </w:r>
          </w:p>
        </w:tc>
        <w:tc>
          <w:tcPr>
            <w:tcW w:w="5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4EC57" w14:textId="77777777" w:rsidR="00CA2D6E" w:rsidRPr="007956A6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36</w:t>
            </w: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B6A2C" w14:textId="77777777" w:rsidR="00CA2D6E" w:rsidRPr="007956A6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94</w:t>
            </w:r>
          </w:p>
        </w:tc>
        <w:tc>
          <w:tcPr>
            <w:tcW w:w="396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4E60A" w14:textId="77777777" w:rsidR="00CA2D6E" w:rsidRPr="007956A6" w:rsidRDefault="00CA2D6E" w:rsidP="000150D0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001*</w:t>
            </w:r>
          </w:p>
        </w:tc>
      </w:tr>
      <w:tr w:rsidR="00CA2D6E" w:rsidRPr="007956A6" w14:paraId="53AE3C3B" w14:textId="77777777" w:rsidTr="00D4752F">
        <w:trPr>
          <w:trHeight w:val="255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BA8A9" w14:textId="77777777" w:rsidR="00CA2D6E" w:rsidRPr="007956A6" w:rsidRDefault="00CA2D6E" w:rsidP="000150D0">
            <w:pPr>
              <w:rPr>
                <w:sz w:val="18"/>
                <w:lang w:val="en-GB"/>
              </w:rPr>
            </w:pP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2317C" w14:textId="77777777" w:rsidR="00CA2D6E" w:rsidRPr="007956A6" w:rsidRDefault="00CA2D6E" w:rsidP="000150D0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>Baseline values, min</w:t>
            </w:r>
            <w:r w:rsidRPr="007956A6">
              <w:rPr>
                <w:sz w:val="18"/>
                <w:vertAlign w:val="superscript"/>
                <w:lang w:val="en-GB"/>
              </w:rPr>
              <w:t>-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156F0" w14:textId="77777777" w:rsidR="00CA2D6E" w:rsidRPr="007956A6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0F673" w14:textId="77777777" w:rsidR="00CA2D6E" w:rsidRPr="007956A6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1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B7BA2" w14:textId="77777777" w:rsidR="00CA2D6E" w:rsidRPr="007956A6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1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2D83C" w14:textId="77777777" w:rsidR="00CA2D6E" w:rsidRPr="007956A6" w:rsidRDefault="00CA2D6E" w:rsidP="000150D0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838</w:t>
            </w:r>
          </w:p>
        </w:tc>
      </w:tr>
      <w:tr w:rsidR="00CA2D6E" w:rsidRPr="007956A6" w14:paraId="7D76EF8F" w14:textId="77777777" w:rsidTr="00D4752F">
        <w:trPr>
          <w:trHeight w:val="255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97361" w14:textId="77777777" w:rsidR="00CA2D6E" w:rsidRPr="007956A6" w:rsidRDefault="00CA2D6E" w:rsidP="000150D0">
            <w:pPr>
              <w:rPr>
                <w:sz w:val="18"/>
                <w:lang w:val="en-GB"/>
              </w:rPr>
            </w:pP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C492C" w14:textId="77777777" w:rsidR="00CA2D6E" w:rsidRPr="007956A6" w:rsidRDefault="00CA2D6E" w:rsidP="000150D0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>Femal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FFD45" w14:textId="77777777" w:rsidR="00CA2D6E" w:rsidRPr="007956A6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1.3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40333" w14:textId="77777777" w:rsidR="00CA2D6E" w:rsidRPr="007956A6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5.6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BB224" w14:textId="77777777" w:rsidR="00CA2D6E" w:rsidRPr="007956A6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3.0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DD73C" w14:textId="77777777" w:rsidR="00CA2D6E" w:rsidRPr="007956A6" w:rsidRDefault="00CA2D6E" w:rsidP="000150D0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548</w:t>
            </w:r>
          </w:p>
        </w:tc>
      </w:tr>
      <w:tr w:rsidR="00CA2D6E" w:rsidRPr="007956A6" w14:paraId="08F5F2D7" w14:textId="77777777" w:rsidTr="00D4752F">
        <w:trPr>
          <w:trHeight w:val="255"/>
        </w:trPr>
        <w:tc>
          <w:tcPr>
            <w:tcW w:w="1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D14E30" w14:textId="77777777" w:rsidR="00CA2D6E" w:rsidRPr="007956A6" w:rsidRDefault="00CA2D6E" w:rsidP="000150D0">
            <w:pPr>
              <w:rPr>
                <w:sz w:val="18"/>
                <w:lang w:val="en-GB"/>
              </w:rPr>
            </w:pPr>
          </w:p>
        </w:tc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EFF1F" w14:textId="77777777" w:rsidR="00CA2D6E" w:rsidRDefault="00CA2D6E" w:rsidP="000150D0">
            <w:pPr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Order (Acetazolamide first)</w:t>
            </w:r>
          </w:p>
          <w:p w14:paraId="36B1706A" w14:textId="23AD9EE2" w:rsidR="00127797" w:rsidRPr="007956A6" w:rsidRDefault="00127797" w:rsidP="000150D0">
            <w:pPr>
              <w:rPr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CTEPH vs PAH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71BB76" w14:textId="77777777" w:rsidR="00CA2D6E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1.02</w:t>
            </w:r>
          </w:p>
          <w:p w14:paraId="50325857" w14:textId="63DDBD2D" w:rsidR="00127797" w:rsidRPr="007956A6" w:rsidRDefault="00127797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>
              <w:rPr>
                <w:color w:val="000000"/>
                <w:sz w:val="18"/>
                <w:szCs w:val="20"/>
                <w:lang w:val="en-GB" w:eastAsia="de-CH"/>
              </w:rPr>
              <w:t>-3.4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4433DE" w14:textId="77777777" w:rsidR="00CA2D6E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2.28</w:t>
            </w:r>
          </w:p>
          <w:p w14:paraId="3673E689" w14:textId="0AEA1186" w:rsidR="00127797" w:rsidRPr="007956A6" w:rsidRDefault="00127797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>
              <w:rPr>
                <w:color w:val="000000"/>
                <w:sz w:val="18"/>
                <w:szCs w:val="20"/>
                <w:lang w:val="en-GB" w:eastAsia="de-CH"/>
              </w:rPr>
              <w:t>-7.9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7CC2B1" w14:textId="77777777" w:rsidR="00CA2D6E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4.33</w:t>
            </w:r>
          </w:p>
          <w:p w14:paraId="175FE2F3" w14:textId="2A8766A8" w:rsidR="00127797" w:rsidRPr="007956A6" w:rsidRDefault="00127797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>
              <w:rPr>
                <w:color w:val="000000"/>
                <w:sz w:val="18"/>
                <w:szCs w:val="20"/>
                <w:lang w:val="en-GB" w:eastAsia="de-CH"/>
              </w:rPr>
              <w:t>1.13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77C46" w14:textId="77777777" w:rsidR="00CA2D6E" w:rsidRDefault="00CA2D6E" w:rsidP="000150D0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544</w:t>
            </w:r>
          </w:p>
          <w:p w14:paraId="54923B33" w14:textId="7E02D373" w:rsidR="00127797" w:rsidRPr="007956A6" w:rsidRDefault="00127797" w:rsidP="000150D0">
            <w:pPr>
              <w:jc w:val="center"/>
              <w:rPr>
                <w:sz w:val="18"/>
                <w:szCs w:val="20"/>
                <w:lang w:val="en-GB" w:eastAsia="de-CH"/>
              </w:rPr>
            </w:pPr>
            <w:r>
              <w:rPr>
                <w:sz w:val="18"/>
                <w:szCs w:val="20"/>
                <w:lang w:val="en-GB" w:eastAsia="de-CH"/>
              </w:rPr>
              <w:t>0.140</w:t>
            </w:r>
          </w:p>
        </w:tc>
      </w:tr>
      <w:tr w:rsidR="00CA2D6E" w:rsidRPr="007956A6" w14:paraId="1256CAA9" w14:textId="77777777" w:rsidTr="00D4752F">
        <w:trPr>
          <w:trHeight w:val="255"/>
        </w:trPr>
        <w:tc>
          <w:tcPr>
            <w:tcW w:w="1507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35985A" w14:textId="3AD0DB9C" w:rsidR="00CA2D6E" w:rsidRPr="007956A6" w:rsidRDefault="00F837CE" w:rsidP="000150D0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>pH</w:t>
            </w:r>
          </w:p>
        </w:tc>
        <w:tc>
          <w:tcPr>
            <w:tcW w:w="138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2AAB6" w14:textId="77777777" w:rsidR="00CA2D6E" w:rsidRPr="007956A6" w:rsidRDefault="00CA2D6E" w:rsidP="000150D0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>Acetazolamide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FBBED1" w14:textId="77777777" w:rsidR="00CA2D6E" w:rsidRPr="007956A6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01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D42255" w14:textId="77777777" w:rsidR="00CA2D6E" w:rsidRPr="007956A6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02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35D885" w14:textId="77777777" w:rsidR="00CA2D6E" w:rsidRPr="007956A6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00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01E4A" w14:textId="77777777" w:rsidR="00CA2D6E" w:rsidRPr="007956A6" w:rsidRDefault="00CA2D6E" w:rsidP="000150D0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102</w:t>
            </w:r>
          </w:p>
        </w:tc>
      </w:tr>
      <w:tr w:rsidR="00CA2D6E" w:rsidRPr="007956A6" w14:paraId="6FF720F6" w14:textId="77777777" w:rsidTr="00D4752F">
        <w:trPr>
          <w:trHeight w:val="255"/>
        </w:trPr>
        <w:tc>
          <w:tcPr>
            <w:tcW w:w="1507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97DB4" w14:textId="5DCDACE1" w:rsidR="00CA2D6E" w:rsidRPr="007956A6" w:rsidRDefault="00CA2D6E" w:rsidP="000150D0">
            <w:pPr>
              <w:rPr>
                <w:sz w:val="18"/>
                <w:lang w:val="en-GB"/>
              </w:rPr>
            </w:pPr>
          </w:p>
        </w:tc>
        <w:tc>
          <w:tcPr>
            <w:tcW w:w="1383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820BB" w14:textId="77777777" w:rsidR="00CA2D6E" w:rsidRPr="007956A6" w:rsidRDefault="00CA2D6E" w:rsidP="000150D0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>Age, y</w:t>
            </w:r>
          </w:p>
        </w:tc>
        <w:tc>
          <w:tcPr>
            <w:tcW w:w="6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C8492" w14:textId="77777777" w:rsidR="00CA2D6E" w:rsidRPr="007956A6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00</w:t>
            </w:r>
          </w:p>
        </w:tc>
        <w:tc>
          <w:tcPr>
            <w:tcW w:w="5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69853" w14:textId="77777777" w:rsidR="00CA2D6E" w:rsidRPr="007956A6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00</w:t>
            </w: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E8655" w14:textId="77777777" w:rsidR="00CA2D6E" w:rsidRPr="007956A6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00</w:t>
            </w:r>
          </w:p>
        </w:tc>
        <w:tc>
          <w:tcPr>
            <w:tcW w:w="396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47772" w14:textId="77777777" w:rsidR="00CA2D6E" w:rsidRPr="007956A6" w:rsidRDefault="00CA2D6E" w:rsidP="000150D0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206</w:t>
            </w:r>
          </w:p>
        </w:tc>
      </w:tr>
      <w:tr w:rsidR="00CA2D6E" w:rsidRPr="007956A6" w14:paraId="14964E75" w14:textId="77777777" w:rsidTr="00D4752F">
        <w:trPr>
          <w:trHeight w:val="255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86152" w14:textId="77777777" w:rsidR="00CA2D6E" w:rsidRPr="007956A6" w:rsidRDefault="00CA2D6E" w:rsidP="000150D0">
            <w:pPr>
              <w:rPr>
                <w:sz w:val="18"/>
                <w:lang w:val="en-GB"/>
              </w:rPr>
            </w:pP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A6C9F" w14:textId="77777777" w:rsidR="00CA2D6E" w:rsidRPr="007956A6" w:rsidRDefault="00CA2D6E" w:rsidP="000150D0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>Baseline value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5BD8A" w14:textId="77777777" w:rsidR="00CA2D6E" w:rsidRPr="007956A6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5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556AA" w14:textId="77777777" w:rsidR="00CA2D6E" w:rsidRPr="007956A6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1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A7114" w14:textId="77777777" w:rsidR="00CA2D6E" w:rsidRPr="007956A6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9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0E462" w14:textId="77777777" w:rsidR="00CA2D6E" w:rsidRPr="007956A6" w:rsidRDefault="00CA2D6E" w:rsidP="000150D0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007*</w:t>
            </w:r>
          </w:p>
        </w:tc>
      </w:tr>
      <w:tr w:rsidR="00CA2D6E" w:rsidRPr="007956A6" w14:paraId="0CA30819" w14:textId="77777777" w:rsidTr="00D4752F">
        <w:trPr>
          <w:trHeight w:val="255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CA396" w14:textId="77777777" w:rsidR="00CA2D6E" w:rsidRPr="007956A6" w:rsidRDefault="00CA2D6E" w:rsidP="000150D0">
            <w:pPr>
              <w:rPr>
                <w:sz w:val="18"/>
                <w:lang w:val="en-GB"/>
              </w:rPr>
            </w:pP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C9D77" w14:textId="77777777" w:rsidR="00CA2D6E" w:rsidRPr="007956A6" w:rsidRDefault="00CA2D6E" w:rsidP="000150D0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>Femal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1AE40" w14:textId="77777777" w:rsidR="00CA2D6E" w:rsidRPr="007956A6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6CD27" w14:textId="77777777" w:rsidR="00CA2D6E" w:rsidRPr="007956A6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0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92D67" w14:textId="77777777" w:rsidR="00CA2D6E" w:rsidRPr="007956A6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0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FB942" w14:textId="77777777" w:rsidR="00CA2D6E" w:rsidRPr="007956A6" w:rsidRDefault="00CA2D6E" w:rsidP="000150D0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680</w:t>
            </w:r>
          </w:p>
        </w:tc>
      </w:tr>
      <w:tr w:rsidR="00CA2D6E" w:rsidRPr="007956A6" w14:paraId="4166D79A" w14:textId="77777777" w:rsidTr="00D4752F">
        <w:trPr>
          <w:trHeight w:val="255"/>
        </w:trPr>
        <w:tc>
          <w:tcPr>
            <w:tcW w:w="1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7A68DE" w14:textId="77777777" w:rsidR="00CA2D6E" w:rsidRPr="007956A6" w:rsidRDefault="00CA2D6E" w:rsidP="000150D0">
            <w:pPr>
              <w:rPr>
                <w:sz w:val="18"/>
                <w:lang w:val="en-GB"/>
              </w:rPr>
            </w:pPr>
          </w:p>
        </w:tc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AFEC3" w14:textId="77777777" w:rsidR="00CA2D6E" w:rsidRDefault="00CA2D6E" w:rsidP="000150D0">
            <w:pPr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Order (Acetazolamide first)</w:t>
            </w:r>
          </w:p>
          <w:p w14:paraId="2415F8EC" w14:textId="78DE6288" w:rsidR="00127797" w:rsidRPr="007956A6" w:rsidRDefault="00127797" w:rsidP="000150D0">
            <w:pPr>
              <w:rPr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CTEPH vs PAH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BA280E" w14:textId="77777777" w:rsidR="00CA2D6E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01</w:t>
            </w:r>
          </w:p>
          <w:p w14:paraId="79FB3B44" w14:textId="1F09C650" w:rsidR="00127797" w:rsidRPr="007956A6" w:rsidRDefault="00127797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>
              <w:rPr>
                <w:color w:val="000000"/>
                <w:sz w:val="18"/>
                <w:szCs w:val="20"/>
                <w:lang w:val="en-GB" w:eastAsia="de-CH"/>
              </w:rPr>
              <w:t>0.0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DD054F" w14:textId="77777777" w:rsidR="00CA2D6E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02</w:t>
            </w:r>
          </w:p>
          <w:p w14:paraId="361D8F1F" w14:textId="33C30B45" w:rsidR="00127797" w:rsidRPr="007956A6" w:rsidRDefault="00127797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>
              <w:rPr>
                <w:color w:val="000000"/>
                <w:sz w:val="18"/>
                <w:szCs w:val="20"/>
                <w:lang w:val="en-GB" w:eastAsia="de-CH"/>
              </w:rPr>
              <w:t>-0.0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7918EB" w14:textId="77777777" w:rsidR="00CA2D6E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03</w:t>
            </w:r>
          </w:p>
          <w:p w14:paraId="27087600" w14:textId="2C80222D" w:rsidR="00127797" w:rsidRPr="007956A6" w:rsidRDefault="00127797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>
              <w:rPr>
                <w:color w:val="000000"/>
                <w:sz w:val="18"/>
                <w:szCs w:val="20"/>
                <w:lang w:val="en-GB" w:eastAsia="de-CH"/>
              </w:rPr>
              <w:t>0.0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D36CD" w14:textId="77777777" w:rsidR="00CA2D6E" w:rsidRDefault="00CA2D6E" w:rsidP="000150D0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657</w:t>
            </w:r>
          </w:p>
          <w:p w14:paraId="0AA39A65" w14:textId="3603522C" w:rsidR="00127797" w:rsidRPr="007956A6" w:rsidRDefault="00127797" w:rsidP="000150D0">
            <w:pPr>
              <w:jc w:val="center"/>
              <w:rPr>
                <w:sz w:val="18"/>
                <w:szCs w:val="20"/>
                <w:lang w:val="en-GB" w:eastAsia="de-CH"/>
              </w:rPr>
            </w:pPr>
            <w:r>
              <w:rPr>
                <w:sz w:val="18"/>
                <w:szCs w:val="20"/>
                <w:lang w:val="en-GB" w:eastAsia="de-CH"/>
              </w:rPr>
              <w:t>0.155</w:t>
            </w:r>
          </w:p>
        </w:tc>
      </w:tr>
      <w:tr w:rsidR="00CA2D6E" w:rsidRPr="007956A6" w14:paraId="58723A00" w14:textId="77777777" w:rsidTr="00D4752F">
        <w:trPr>
          <w:trHeight w:val="255"/>
        </w:trPr>
        <w:tc>
          <w:tcPr>
            <w:tcW w:w="1507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3AE1CD" w14:textId="00310477" w:rsidR="00CA2D6E" w:rsidRPr="007956A6" w:rsidRDefault="00F837CE" w:rsidP="000150D0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>CTO, %</w:t>
            </w:r>
          </w:p>
        </w:tc>
        <w:tc>
          <w:tcPr>
            <w:tcW w:w="138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53682" w14:textId="77777777" w:rsidR="00CA2D6E" w:rsidRPr="007956A6" w:rsidRDefault="00CA2D6E" w:rsidP="000150D0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>Acetazolamide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390C8A" w14:textId="77777777" w:rsidR="00CA2D6E" w:rsidRPr="007956A6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98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A2F8F3" w14:textId="77777777" w:rsidR="00CA2D6E" w:rsidRPr="007956A6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2.71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3574FF" w14:textId="77777777" w:rsidR="00CA2D6E" w:rsidRPr="007956A6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75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611B6" w14:textId="77777777" w:rsidR="00CA2D6E" w:rsidRPr="007956A6" w:rsidRDefault="00CA2D6E" w:rsidP="000150D0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268</w:t>
            </w:r>
          </w:p>
        </w:tc>
      </w:tr>
      <w:tr w:rsidR="00CA2D6E" w:rsidRPr="007956A6" w14:paraId="6A1232F5" w14:textId="77777777" w:rsidTr="00D4752F">
        <w:trPr>
          <w:trHeight w:val="255"/>
        </w:trPr>
        <w:tc>
          <w:tcPr>
            <w:tcW w:w="1507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7E565" w14:textId="145B998B" w:rsidR="00CA2D6E" w:rsidRPr="007956A6" w:rsidRDefault="00CA2D6E" w:rsidP="000150D0">
            <w:pPr>
              <w:rPr>
                <w:sz w:val="18"/>
                <w:lang w:val="en-GB"/>
              </w:rPr>
            </w:pPr>
          </w:p>
        </w:tc>
        <w:tc>
          <w:tcPr>
            <w:tcW w:w="1383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833E6" w14:textId="77777777" w:rsidR="00CA2D6E" w:rsidRPr="007956A6" w:rsidRDefault="00CA2D6E" w:rsidP="000150D0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>Age, y</w:t>
            </w:r>
          </w:p>
        </w:tc>
        <w:tc>
          <w:tcPr>
            <w:tcW w:w="6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BE117" w14:textId="77777777" w:rsidR="00CA2D6E" w:rsidRPr="007956A6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00</w:t>
            </w:r>
          </w:p>
        </w:tc>
        <w:tc>
          <w:tcPr>
            <w:tcW w:w="5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6DD5C" w14:textId="77777777" w:rsidR="00CA2D6E" w:rsidRPr="007956A6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08</w:t>
            </w: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7007E" w14:textId="77777777" w:rsidR="00CA2D6E" w:rsidRPr="007956A6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09</w:t>
            </w:r>
          </w:p>
        </w:tc>
        <w:tc>
          <w:tcPr>
            <w:tcW w:w="396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AB518" w14:textId="77777777" w:rsidR="00CA2D6E" w:rsidRPr="007956A6" w:rsidRDefault="00CA2D6E" w:rsidP="000150D0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940</w:t>
            </w:r>
          </w:p>
        </w:tc>
      </w:tr>
      <w:tr w:rsidR="00CA2D6E" w:rsidRPr="007956A6" w14:paraId="015FE17F" w14:textId="77777777" w:rsidTr="00D4752F">
        <w:trPr>
          <w:trHeight w:val="255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9C7A8" w14:textId="77777777" w:rsidR="00CA2D6E" w:rsidRPr="007956A6" w:rsidRDefault="00CA2D6E" w:rsidP="000150D0">
            <w:pPr>
              <w:rPr>
                <w:sz w:val="18"/>
                <w:lang w:val="en-GB"/>
              </w:rPr>
            </w:pP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D4C06" w14:textId="77777777" w:rsidR="00CA2D6E" w:rsidRPr="007956A6" w:rsidRDefault="00CA2D6E" w:rsidP="000150D0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>Baseline values, %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A73C6" w14:textId="77777777" w:rsidR="00CA2D6E" w:rsidRPr="007956A6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2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8347D" w14:textId="77777777" w:rsidR="00CA2D6E" w:rsidRPr="007956A6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0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29D25" w14:textId="77777777" w:rsidR="00CA2D6E" w:rsidRPr="007956A6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4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34020" w14:textId="77777777" w:rsidR="00CA2D6E" w:rsidRPr="007956A6" w:rsidRDefault="00CA2D6E" w:rsidP="000150D0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023*</w:t>
            </w:r>
          </w:p>
        </w:tc>
      </w:tr>
      <w:tr w:rsidR="00CA2D6E" w:rsidRPr="007956A6" w14:paraId="44FFA3B3" w14:textId="77777777" w:rsidTr="00D4752F">
        <w:trPr>
          <w:trHeight w:val="255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A7EC1" w14:textId="77777777" w:rsidR="00CA2D6E" w:rsidRPr="007956A6" w:rsidRDefault="00CA2D6E" w:rsidP="000150D0">
            <w:pPr>
              <w:rPr>
                <w:sz w:val="18"/>
                <w:lang w:val="en-GB"/>
              </w:rPr>
            </w:pP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DA61A" w14:textId="77777777" w:rsidR="00CA2D6E" w:rsidRPr="007956A6" w:rsidRDefault="00CA2D6E" w:rsidP="000150D0">
            <w:pPr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>Femal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A1FA4" w14:textId="77777777" w:rsidR="00CA2D6E" w:rsidRPr="007956A6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1.1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CBB83" w14:textId="77777777" w:rsidR="00CA2D6E" w:rsidRPr="007956A6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1.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23768" w14:textId="77777777" w:rsidR="00CA2D6E" w:rsidRPr="007956A6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3.8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447B4" w14:textId="77777777" w:rsidR="00CA2D6E" w:rsidRPr="007956A6" w:rsidRDefault="00CA2D6E" w:rsidP="000150D0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385</w:t>
            </w:r>
          </w:p>
        </w:tc>
      </w:tr>
      <w:tr w:rsidR="00CA2D6E" w:rsidRPr="007956A6" w14:paraId="602724ED" w14:textId="77777777" w:rsidTr="00D4752F">
        <w:trPr>
          <w:trHeight w:val="255"/>
        </w:trPr>
        <w:tc>
          <w:tcPr>
            <w:tcW w:w="1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37E5AB" w14:textId="77777777" w:rsidR="00CA2D6E" w:rsidRPr="007956A6" w:rsidRDefault="00CA2D6E" w:rsidP="000150D0">
            <w:pPr>
              <w:rPr>
                <w:sz w:val="18"/>
                <w:lang w:val="en-GB"/>
              </w:rPr>
            </w:pPr>
          </w:p>
        </w:tc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3CD22" w14:textId="77777777" w:rsidR="00CA2D6E" w:rsidRDefault="00CA2D6E" w:rsidP="000150D0">
            <w:pPr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Order (Acetazolamide first)</w:t>
            </w:r>
          </w:p>
          <w:p w14:paraId="61728A37" w14:textId="470C754B" w:rsidR="00127797" w:rsidRPr="007956A6" w:rsidRDefault="00127797" w:rsidP="000150D0">
            <w:pPr>
              <w:rPr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CTEPH vs PAH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E786FE" w14:textId="77777777" w:rsidR="00CA2D6E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2.61</w:t>
            </w:r>
          </w:p>
          <w:p w14:paraId="022D498F" w14:textId="3A5F4C2D" w:rsidR="00127797" w:rsidRPr="007956A6" w:rsidRDefault="00127797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>
              <w:rPr>
                <w:color w:val="000000"/>
                <w:sz w:val="18"/>
                <w:szCs w:val="20"/>
                <w:lang w:val="en-GB" w:eastAsia="de-CH"/>
              </w:rPr>
              <w:t>1.29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C4DBF9" w14:textId="77777777" w:rsidR="00CA2D6E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4.66</w:t>
            </w:r>
          </w:p>
          <w:p w14:paraId="1E6BA3CE" w14:textId="712D582B" w:rsidR="00127797" w:rsidRPr="007956A6" w:rsidRDefault="00127797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>
              <w:rPr>
                <w:color w:val="000000"/>
                <w:sz w:val="18"/>
                <w:szCs w:val="20"/>
                <w:lang w:val="en-GB" w:eastAsia="de-CH"/>
              </w:rPr>
              <w:t>-1.2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283602" w14:textId="77777777" w:rsidR="00CA2D6E" w:rsidRDefault="00CA2D6E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56</w:t>
            </w:r>
          </w:p>
          <w:p w14:paraId="2277D9CD" w14:textId="3F5AA620" w:rsidR="00127797" w:rsidRPr="007956A6" w:rsidRDefault="00127797" w:rsidP="000150D0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>
              <w:rPr>
                <w:color w:val="000000"/>
                <w:sz w:val="18"/>
                <w:szCs w:val="20"/>
                <w:lang w:val="en-GB" w:eastAsia="de-CH"/>
              </w:rPr>
              <w:t>3.86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0F541" w14:textId="77777777" w:rsidR="00CA2D6E" w:rsidRDefault="00CA2D6E" w:rsidP="000150D0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013*</w:t>
            </w:r>
          </w:p>
          <w:p w14:paraId="6AEB4E49" w14:textId="6EB2CFFE" w:rsidR="00127797" w:rsidRPr="007956A6" w:rsidRDefault="00127797" w:rsidP="000150D0">
            <w:pPr>
              <w:jc w:val="center"/>
              <w:rPr>
                <w:sz w:val="18"/>
                <w:szCs w:val="20"/>
                <w:lang w:val="en-GB" w:eastAsia="de-CH"/>
              </w:rPr>
            </w:pPr>
            <w:r>
              <w:rPr>
                <w:sz w:val="18"/>
                <w:szCs w:val="20"/>
                <w:lang w:val="en-GB" w:eastAsia="de-CH"/>
              </w:rPr>
              <w:t>0.326</w:t>
            </w:r>
          </w:p>
        </w:tc>
      </w:tr>
    </w:tbl>
    <w:p w14:paraId="2C5023F4" w14:textId="5DE89BF8" w:rsidR="00203C01" w:rsidRPr="007956A6" w:rsidRDefault="00203C01" w:rsidP="00203C01">
      <w:pPr>
        <w:spacing w:before="240"/>
        <w:jc w:val="both"/>
        <w:rPr>
          <w:sz w:val="18"/>
          <w:szCs w:val="20"/>
          <w:lang w:val="en-GB" w:eastAsia="de-CH"/>
        </w:rPr>
      </w:pPr>
      <w:r w:rsidRPr="007956A6">
        <w:rPr>
          <w:sz w:val="18"/>
          <w:szCs w:val="20"/>
          <w:lang w:val="en-GB" w:eastAsia="de-CH"/>
        </w:rPr>
        <w:t xml:space="preserve">Data calculated from mixed linear regression models are adjusted for treatment order, age, </w:t>
      </w:r>
      <w:r w:rsidR="00FA2508" w:rsidRPr="007956A6">
        <w:rPr>
          <w:sz w:val="18"/>
          <w:szCs w:val="20"/>
          <w:lang w:val="en-GB" w:eastAsia="de-CH"/>
        </w:rPr>
        <w:t xml:space="preserve">sex </w:t>
      </w:r>
      <w:r w:rsidRPr="007956A6">
        <w:rPr>
          <w:sz w:val="18"/>
          <w:szCs w:val="20"/>
          <w:lang w:val="en-GB" w:eastAsia="de-CH"/>
        </w:rPr>
        <w:t>and baseline values of the respective variable and displayed as mean ± SD. * indicates statistical significance between placebo-saline and acetazolamide in the randomized phase.</w:t>
      </w:r>
    </w:p>
    <w:p w14:paraId="5F16AE47" w14:textId="19765B3E" w:rsidR="00B130D7" w:rsidRPr="009E540B" w:rsidRDefault="00B130D7" w:rsidP="009E540B">
      <w:pPr>
        <w:rPr>
          <w:sz w:val="18"/>
          <w:szCs w:val="20"/>
          <w:lang w:val="en-GB" w:eastAsia="de-CH"/>
        </w:rPr>
      </w:pPr>
    </w:p>
    <w:sectPr w:rsidR="00B130D7" w:rsidRPr="009E540B" w:rsidSect="00183265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58B8B9" w16cex:dateUtc="2021-05-26T10:08:00Z"/>
  <w16cex:commentExtensible w16cex:durableId="24592C28" w16cex:dateUtc="2021-05-26T18:20:00Z"/>
  <w16cex:commentExtensible w16cex:durableId="2458AD95" w16cex:dateUtc="2021-05-26T09:20:00Z"/>
  <w16cex:commentExtensible w16cex:durableId="24592EAF" w16cex:dateUtc="2021-05-26T18:3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BBCB13" w14:textId="77777777" w:rsidR="005A08FE" w:rsidRDefault="005A08FE" w:rsidP="001507A0">
      <w:r>
        <w:separator/>
      </w:r>
    </w:p>
  </w:endnote>
  <w:endnote w:type="continuationSeparator" w:id="0">
    <w:p w14:paraId="795B9D11" w14:textId="77777777" w:rsidR="005A08FE" w:rsidRDefault="005A08FE" w:rsidP="001507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442987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9D6402" w14:textId="7AEA667E" w:rsidR="001507A0" w:rsidRDefault="001507A0" w:rsidP="003631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33B46C" w14:textId="77777777" w:rsidR="001507A0" w:rsidRDefault="001507A0" w:rsidP="001507A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340119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E6917A" w14:textId="1CDBE92A" w:rsidR="001507A0" w:rsidRDefault="001507A0" w:rsidP="003631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28B64E" w14:textId="77777777" w:rsidR="001507A0" w:rsidRDefault="001507A0" w:rsidP="001507A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1481E2" w14:textId="77777777" w:rsidR="005A08FE" w:rsidRDefault="005A08FE" w:rsidP="001507A0">
      <w:r>
        <w:separator/>
      </w:r>
    </w:p>
  </w:footnote>
  <w:footnote w:type="continuationSeparator" w:id="0">
    <w:p w14:paraId="41B55E37" w14:textId="77777777" w:rsidR="005A08FE" w:rsidRDefault="005A08FE" w:rsidP="001507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014D64"/>
    <w:multiLevelType w:val="multilevel"/>
    <w:tmpl w:val="767283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8E21820"/>
    <w:multiLevelType w:val="hybridMultilevel"/>
    <w:tmpl w:val="B5506B54"/>
    <w:lvl w:ilvl="0" w:tplc="F6106A0C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682778"/>
    <w:multiLevelType w:val="multilevel"/>
    <w:tmpl w:val="B5B80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4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Heart J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9a52z5x92dx3es2r7prstredsavz9zsvfz&quot;&gt;EndNote Library Mona-Converted&lt;record-ids&gt;&lt;item&gt;4070&lt;/item&gt;&lt;item&gt;5547&lt;/item&gt;&lt;item&gt;5554&lt;/item&gt;&lt;item&gt;5625&lt;/item&gt;&lt;item&gt;5754&lt;/item&gt;&lt;/record-ids&gt;&lt;/item&gt;&lt;/Libraries&gt;"/>
  </w:docVars>
  <w:rsids>
    <w:rsidRoot w:val="00E33F80"/>
    <w:rsid w:val="00004CB2"/>
    <w:rsid w:val="00005D7A"/>
    <w:rsid w:val="00010E79"/>
    <w:rsid w:val="00011AFF"/>
    <w:rsid w:val="00012063"/>
    <w:rsid w:val="00013C8D"/>
    <w:rsid w:val="000150D0"/>
    <w:rsid w:val="0002057E"/>
    <w:rsid w:val="000222B7"/>
    <w:rsid w:val="00027AD8"/>
    <w:rsid w:val="00034073"/>
    <w:rsid w:val="000349BB"/>
    <w:rsid w:val="00037828"/>
    <w:rsid w:val="00037A42"/>
    <w:rsid w:val="00043FC3"/>
    <w:rsid w:val="000471C8"/>
    <w:rsid w:val="00054035"/>
    <w:rsid w:val="00064A48"/>
    <w:rsid w:val="00064A4D"/>
    <w:rsid w:val="00066724"/>
    <w:rsid w:val="00084FA2"/>
    <w:rsid w:val="00090066"/>
    <w:rsid w:val="000910D5"/>
    <w:rsid w:val="000944AB"/>
    <w:rsid w:val="00095411"/>
    <w:rsid w:val="000A103D"/>
    <w:rsid w:val="000A1E94"/>
    <w:rsid w:val="000A22D6"/>
    <w:rsid w:val="000A2BF3"/>
    <w:rsid w:val="000A3E08"/>
    <w:rsid w:val="000A66FF"/>
    <w:rsid w:val="000B64A4"/>
    <w:rsid w:val="000C1E29"/>
    <w:rsid w:val="000C2CCD"/>
    <w:rsid w:val="000D0242"/>
    <w:rsid w:val="000D6F7E"/>
    <w:rsid w:val="000E561F"/>
    <w:rsid w:val="000F22FF"/>
    <w:rsid w:val="000F44A6"/>
    <w:rsid w:val="000F5B29"/>
    <w:rsid w:val="0010473B"/>
    <w:rsid w:val="0010603A"/>
    <w:rsid w:val="001132A4"/>
    <w:rsid w:val="00114CE9"/>
    <w:rsid w:val="001162B2"/>
    <w:rsid w:val="001166A7"/>
    <w:rsid w:val="0012299C"/>
    <w:rsid w:val="00126EFE"/>
    <w:rsid w:val="00127797"/>
    <w:rsid w:val="00131D33"/>
    <w:rsid w:val="00134D7C"/>
    <w:rsid w:val="001423EB"/>
    <w:rsid w:val="0014767B"/>
    <w:rsid w:val="001507A0"/>
    <w:rsid w:val="001537C1"/>
    <w:rsid w:val="00153FCE"/>
    <w:rsid w:val="00157209"/>
    <w:rsid w:val="00157908"/>
    <w:rsid w:val="001623F8"/>
    <w:rsid w:val="00163074"/>
    <w:rsid w:val="001638CC"/>
    <w:rsid w:val="00170843"/>
    <w:rsid w:val="0017285E"/>
    <w:rsid w:val="00173399"/>
    <w:rsid w:val="00175198"/>
    <w:rsid w:val="0018089B"/>
    <w:rsid w:val="00183265"/>
    <w:rsid w:val="0018633C"/>
    <w:rsid w:val="001900EE"/>
    <w:rsid w:val="0019604E"/>
    <w:rsid w:val="001A3076"/>
    <w:rsid w:val="001A6CB6"/>
    <w:rsid w:val="001B7E7B"/>
    <w:rsid w:val="001C4F8F"/>
    <w:rsid w:val="001D218A"/>
    <w:rsid w:val="001D39CF"/>
    <w:rsid w:val="001E34F3"/>
    <w:rsid w:val="001E639D"/>
    <w:rsid w:val="001E77F6"/>
    <w:rsid w:val="001F1132"/>
    <w:rsid w:val="001F1134"/>
    <w:rsid w:val="001F3694"/>
    <w:rsid w:val="001F5881"/>
    <w:rsid w:val="001F7478"/>
    <w:rsid w:val="0020058A"/>
    <w:rsid w:val="00201618"/>
    <w:rsid w:val="00202B17"/>
    <w:rsid w:val="00203C01"/>
    <w:rsid w:val="00204FEC"/>
    <w:rsid w:val="00220CEA"/>
    <w:rsid w:val="0022182B"/>
    <w:rsid w:val="00223F7C"/>
    <w:rsid w:val="00226AEB"/>
    <w:rsid w:val="00227122"/>
    <w:rsid w:val="00235496"/>
    <w:rsid w:val="0023650D"/>
    <w:rsid w:val="002365B5"/>
    <w:rsid w:val="0025382B"/>
    <w:rsid w:val="00255B1A"/>
    <w:rsid w:val="0025679C"/>
    <w:rsid w:val="00266741"/>
    <w:rsid w:val="00266B9F"/>
    <w:rsid w:val="00276399"/>
    <w:rsid w:val="00277DED"/>
    <w:rsid w:val="0028529E"/>
    <w:rsid w:val="00286B0A"/>
    <w:rsid w:val="00293103"/>
    <w:rsid w:val="002A0386"/>
    <w:rsid w:val="002A17C1"/>
    <w:rsid w:val="002A365F"/>
    <w:rsid w:val="002A77A6"/>
    <w:rsid w:val="002B6655"/>
    <w:rsid w:val="002B7182"/>
    <w:rsid w:val="002C5D22"/>
    <w:rsid w:val="002E0CBA"/>
    <w:rsid w:val="002E5254"/>
    <w:rsid w:val="002E6086"/>
    <w:rsid w:val="002F1DB6"/>
    <w:rsid w:val="002F3032"/>
    <w:rsid w:val="002F77E3"/>
    <w:rsid w:val="00300284"/>
    <w:rsid w:val="003008CF"/>
    <w:rsid w:val="00305F04"/>
    <w:rsid w:val="003126A5"/>
    <w:rsid w:val="00314912"/>
    <w:rsid w:val="00316659"/>
    <w:rsid w:val="00317CCD"/>
    <w:rsid w:val="00325106"/>
    <w:rsid w:val="003308E4"/>
    <w:rsid w:val="0033192C"/>
    <w:rsid w:val="00334188"/>
    <w:rsid w:val="00335456"/>
    <w:rsid w:val="0033684E"/>
    <w:rsid w:val="00340471"/>
    <w:rsid w:val="00354498"/>
    <w:rsid w:val="00357A6C"/>
    <w:rsid w:val="003631C8"/>
    <w:rsid w:val="0037117B"/>
    <w:rsid w:val="0037221B"/>
    <w:rsid w:val="003728B1"/>
    <w:rsid w:val="00373242"/>
    <w:rsid w:val="003747FE"/>
    <w:rsid w:val="0039122A"/>
    <w:rsid w:val="003A331D"/>
    <w:rsid w:val="003A3D45"/>
    <w:rsid w:val="003A51F4"/>
    <w:rsid w:val="003A61D2"/>
    <w:rsid w:val="003C05AE"/>
    <w:rsid w:val="003C1523"/>
    <w:rsid w:val="003C5D66"/>
    <w:rsid w:val="003C71CA"/>
    <w:rsid w:val="003C7922"/>
    <w:rsid w:val="003D195C"/>
    <w:rsid w:val="003D4C81"/>
    <w:rsid w:val="003D5016"/>
    <w:rsid w:val="003F1B7D"/>
    <w:rsid w:val="003F33B1"/>
    <w:rsid w:val="003F3CDD"/>
    <w:rsid w:val="003F49B6"/>
    <w:rsid w:val="0040202F"/>
    <w:rsid w:val="004020B2"/>
    <w:rsid w:val="00407C6E"/>
    <w:rsid w:val="00410391"/>
    <w:rsid w:val="00417CBF"/>
    <w:rsid w:val="00422EA1"/>
    <w:rsid w:val="00424A40"/>
    <w:rsid w:val="004360E0"/>
    <w:rsid w:val="00441D4F"/>
    <w:rsid w:val="00443DEA"/>
    <w:rsid w:val="0046292E"/>
    <w:rsid w:val="004666AA"/>
    <w:rsid w:val="00467975"/>
    <w:rsid w:val="00471FEC"/>
    <w:rsid w:val="00482306"/>
    <w:rsid w:val="0048508C"/>
    <w:rsid w:val="00485CEB"/>
    <w:rsid w:val="00493BC2"/>
    <w:rsid w:val="00495FFC"/>
    <w:rsid w:val="00496177"/>
    <w:rsid w:val="004A1F90"/>
    <w:rsid w:val="004A3F6E"/>
    <w:rsid w:val="004C0962"/>
    <w:rsid w:val="004D32CF"/>
    <w:rsid w:val="004E0F2F"/>
    <w:rsid w:val="004E18A2"/>
    <w:rsid w:val="00500E85"/>
    <w:rsid w:val="00503A5D"/>
    <w:rsid w:val="00507349"/>
    <w:rsid w:val="0052546D"/>
    <w:rsid w:val="005300AB"/>
    <w:rsid w:val="0053183C"/>
    <w:rsid w:val="0053638B"/>
    <w:rsid w:val="005452FA"/>
    <w:rsid w:val="00546CD8"/>
    <w:rsid w:val="005477A1"/>
    <w:rsid w:val="00552759"/>
    <w:rsid w:val="00564949"/>
    <w:rsid w:val="00565268"/>
    <w:rsid w:val="00566A74"/>
    <w:rsid w:val="00567AC6"/>
    <w:rsid w:val="005703C5"/>
    <w:rsid w:val="00574F52"/>
    <w:rsid w:val="00580201"/>
    <w:rsid w:val="0058081E"/>
    <w:rsid w:val="00581E32"/>
    <w:rsid w:val="005826B9"/>
    <w:rsid w:val="00585123"/>
    <w:rsid w:val="00585190"/>
    <w:rsid w:val="0059081A"/>
    <w:rsid w:val="00594BCC"/>
    <w:rsid w:val="00594D3C"/>
    <w:rsid w:val="00595FC0"/>
    <w:rsid w:val="00596138"/>
    <w:rsid w:val="00596F1E"/>
    <w:rsid w:val="0059723F"/>
    <w:rsid w:val="00597AD9"/>
    <w:rsid w:val="005A08FE"/>
    <w:rsid w:val="005A5FA5"/>
    <w:rsid w:val="005A65F9"/>
    <w:rsid w:val="005A7644"/>
    <w:rsid w:val="005B0D52"/>
    <w:rsid w:val="005B330C"/>
    <w:rsid w:val="005B662E"/>
    <w:rsid w:val="005C2BD3"/>
    <w:rsid w:val="005D3A2B"/>
    <w:rsid w:val="005E16E9"/>
    <w:rsid w:val="005E3F11"/>
    <w:rsid w:val="005E4E22"/>
    <w:rsid w:val="005E6EFB"/>
    <w:rsid w:val="005E786C"/>
    <w:rsid w:val="005F6425"/>
    <w:rsid w:val="00606081"/>
    <w:rsid w:val="00611F7F"/>
    <w:rsid w:val="006142D9"/>
    <w:rsid w:val="006144E4"/>
    <w:rsid w:val="0061700F"/>
    <w:rsid w:val="0061716F"/>
    <w:rsid w:val="00617B01"/>
    <w:rsid w:val="00622A87"/>
    <w:rsid w:val="0062307A"/>
    <w:rsid w:val="00631ABC"/>
    <w:rsid w:val="006329C7"/>
    <w:rsid w:val="00632F9C"/>
    <w:rsid w:val="006433F8"/>
    <w:rsid w:val="00652201"/>
    <w:rsid w:val="006528E5"/>
    <w:rsid w:val="006568E8"/>
    <w:rsid w:val="006574A4"/>
    <w:rsid w:val="00670116"/>
    <w:rsid w:val="00672255"/>
    <w:rsid w:val="0068153A"/>
    <w:rsid w:val="0068455C"/>
    <w:rsid w:val="00684CFF"/>
    <w:rsid w:val="00691702"/>
    <w:rsid w:val="006936CE"/>
    <w:rsid w:val="00694AA5"/>
    <w:rsid w:val="006A34C4"/>
    <w:rsid w:val="006A423B"/>
    <w:rsid w:val="006A6F15"/>
    <w:rsid w:val="006B22FA"/>
    <w:rsid w:val="006B239B"/>
    <w:rsid w:val="006C363D"/>
    <w:rsid w:val="006C7C38"/>
    <w:rsid w:val="006D138F"/>
    <w:rsid w:val="006F1220"/>
    <w:rsid w:val="006F7437"/>
    <w:rsid w:val="006F7A77"/>
    <w:rsid w:val="006F7E3D"/>
    <w:rsid w:val="006F7E77"/>
    <w:rsid w:val="007067E5"/>
    <w:rsid w:val="00707B66"/>
    <w:rsid w:val="00712555"/>
    <w:rsid w:val="00713A25"/>
    <w:rsid w:val="00714CE7"/>
    <w:rsid w:val="00715660"/>
    <w:rsid w:val="007163CE"/>
    <w:rsid w:val="007203EF"/>
    <w:rsid w:val="007217AB"/>
    <w:rsid w:val="00725861"/>
    <w:rsid w:val="00726494"/>
    <w:rsid w:val="00736F06"/>
    <w:rsid w:val="00737633"/>
    <w:rsid w:val="00740666"/>
    <w:rsid w:val="00740A59"/>
    <w:rsid w:val="00746C43"/>
    <w:rsid w:val="00746EFF"/>
    <w:rsid w:val="00753C4C"/>
    <w:rsid w:val="00755885"/>
    <w:rsid w:val="007568FC"/>
    <w:rsid w:val="00765E61"/>
    <w:rsid w:val="007737E6"/>
    <w:rsid w:val="0077471D"/>
    <w:rsid w:val="0077513B"/>
    <w:rsid w:val="00786A23"/>
    <w:rsid w:val="00787F12"/>
    <w:rsid w:val="007956A6"/>
    <w:rsid w:val="007A29B8"/>
    <w:rsid w:val="007A371D"/>
    <w:rsid w:val="007A63E3"/>
    <w:rsid w:val="007A7E4D"/>
    <w:rsid w:val="007B2FF6"/>
    <w:rsid w:val="007B31AD"/>
    <w:rsid w:val="007B450A"/>
    <w:rsid w:val="007B4E64"/>
    <w:rsid w:val="007B73E7"/>
    <w:rsid w:val="007B7C4E"/>
    <w:rsid w:val="007C2CC6"/>
    <w:rsid w:val="007C425E"/>
    <w:rsid w:val="007C5F29"/>
    <w:rsid w:val="007D14AB"/>
    <w:rsid w:val="007D470A"/>
    <w:rsid w:val="007D62C0"/>
    <w:rsid w:val="007E632C"/>
    <w:rsid w:val="007F078A"/>
    <w:rsid w:val="007F0FB8"/>
    <w:rsid w:val="007F4498"/>
    <w:rsid w:val="007F4C4D"/>
    <w:rsid w:val="008010D3"/>
    <w:rsid w:val="0080369B"/>
    <w:rsid w:val="00804EF9"/>
    <w:rsid w:val="0081024A"/>
    <w:rsid w:val="00811B6C"/>
    <w:rsid w:val="00814AF5"/>
    <w:rsid w:val="008256FD"/>
    <w:rsid w:val="00830889"/>
    <w:rsid w:val="00837D55"/>
    <w:rsid w:val="008424E1"/>
    <w:rsid w:val="00845947"/>
    <w:rsid w:val="00853CAA"/>
    <w:rsid w:val="00855402"/>
    <w:rsid w:val="00861F30"/>
    <w:rsid w:val="00865A55"/>
    <w:rsid w:val="00866B42"/>
    <w:rsid w:val="00867A28"/>
    <w:rsid w:val="00875FD8"/>
    <w:rsid w:val="00877DEF"/>
    <w:rsid w:val="0088042F"/>
    <w:rsid w:val="008804BE"/>
    <w:rsid w:val="00880A96"/>
    <w:rsid w:val="00880EB1"/>
    <w:rsid w:val="00885D54"/>
    <w:rsid w:val="00896B5B"/>
    <w:rsid w:val="008A48E1"/>
    <w:rsid w:val="008A49F7"/>
    <w:rsid w:val="008B66B4"/>
    <w:rsid w:val="008C0E89"/>
    <w:rsid w:val="008C25D9"/>
    <w:rsid w:val="008C5314"/>
    <w:rsid w:val="008D0E7D"/>
    <w:rsid w:val="008D57EF"/>
    <w:rsid w:val="008E2DB0"/>
    <w:rsid w:val="008E30CD"/>
    <w:rsid w:val="008E74A1"/>
    <w:rsid w:val="008F14E6"/>
    <w:rsid w:val="00900940"/>
    <w:rsid w:val="00900D84"/>
    <w:rsid w:val="0090145E"/>
    <w:rsid w:val="0091001D"/>
    <w:rsid w:val="00916FBC"/>
    <w:rsid w:val="00921F38"/>
    <w:rsid w:val="00923B2D"/>
    <w:rsid w:val="0092589A"/>
    <w:rsid w:val="00935034"/>
    <w:rsid w:val="00943850"/>
    <w:rsid w:val="00947E4C"/>
    <w:rsid w:val="00956653"/>
    <w:rsid w:val="00960407"/>
    <w:rsid w:val="00961EC2"/>
    <w:rsid w:val="009643AD"/>
    <w:rsid w:val="00974972"/>
    <w:rsid w:val="00974CF8"/>
    <w:rsid w:val="00976F4C"/>
    <w:rsid w:val="00981747"/>
    <w:rsid w:val="00984290"/>
    <w:rsid w:val="00986F05"/>
    <w:rsid w:val="00986F7F"/>
    <w:rsid w:val="00987373"/>
    <w:rsid w:val="00994E79"/>
    <w:rsid w:val="00994FFE"/>
    <w:rsid w:val="0099644F"/>
    <w:rsid w:val="009A1AB1"/>
    <w:rsid w:val="009A365D"/>
    <w:rsid w:val="009B316E"/>
    <w:rsid w:val="009B4373"/>
    <w:rsid w:val="009B4397"/>
    <w:rsid w:val="009B4F95"/>
    <w:rsid w:val="009B567A"/>
    <w:rsid w:val="009B772E"/>
    <w:rsid w:val="009B7C34"/>
    <w:rsid w:val="009C00A5"/>
    <w:rsid w:val="009C27F9"/>
    <w:rsid w:val="009C566C"/>
    <w:rsid w:val="009C5AC8"/>
    <w:rsid w:val="009C5BB9"/>
    <w:rsid w:val="009D550B"/>
    <w:rsid w:val="009E4413"/>
    <w:rsid w:val="009E540B"/>
    <w:rsid w:val="009E6F3D"/>
    <w:rsid w:val="009F2293"/>
    <w:rsid w:val="009F3627"/>
    <w:rsid w:val="009F78FA"/>
    <w:rsid w:val="00A035C6"/>
    <w:rsid w:val="00A040EA"/>
    <w:rsid w:val="00A132A5"/>
    <w:rsid w:val="00A13598"/>
    <w:rsid w:val="00A1666C"/>
    <w:rsid w:val="00A2228C"/>
    <w:rsid w:val="00A26D8A"/>
    <w:rsid w:val="00A32BDA"/>
    <w:rsid w:val="00A34D39"/>
    <w:rsid w:val="00A37B97"/>
    <w:rsid w:val="00A4232D"/>
    <w:rsid w:val="00A4276D"/>
    <w:rsid w:val="00A54686"/>
    <w:rsid w:val="00A54EEB"/>
    <w:rsid w:val="00A57872"/>
    <w:rsid w:val="00A62B4F"/>
    <w:rsid w:val="00A63802"/>
    <w:rsid w:val="00A67075"/>
    <w:rsid w:val="00A721E9"/>
    <w:rsid w:val="00A72D73"/>
    <w:rsid w:val="00A75D6D"/>
    <w:rsid w:val="00A75F12"/>
    <w:rsid w:val="00A83B09"/>
    <w:rsid w:val="00A85844"/>
    <w:rsid w:val="00A86083"/>
    <w:rsid w:val="00A86675"/>
    <w:rsid w:val="00A92EF5"/>
    <w:rsid w:val="00A93A16"/>
    <w:rsid w:val="00A95608"/>
    <w:rsid w:val="00AA109E"/>
    <w:rsid w:val="00AA4E84"/>
    <w:rsid w:val="00AA63A2"/>
    <w:rsid w:val="00AB307E"/>
    <w:rsid w:val="00AB4467"/>
    <w:rsid w:val="00AB7EE6"/>
    <w:rsid w:val="00AC31C6"/>
    <w:rsid w:val="00AC3309"/>
    <w:rsid w:val="00AC61F9"/>
    <w:rsid w:val="00AC78FC"/>
    <w:rsid w:val="00AD50ED"/>
    <w:rsid w:val="00AE1673"/>
    <w:rsid w:val="00AE32A6"/>
    <w:rsid w:val="00AF06C3"/>
    <w:rsid w:val="00AF0FE3"/>
    <w:rsid w:val="00AF334C"/>
    <w:rsid w:val="00AF5883"/>
    <w:rsid w:val="00AF6BDF"/>
    <w:rsid w:val="00B06FD1"/>
    <w:rsid w:val="00B07F79"/>
    <w:rsid w:val="00B10DD8"/>
    <w:rsid w:val="00B130D7"/>
    <w:rsid w:val="00B133B0"/>
    <w:rsid w:val="00B17649"/>
    <w:rsid w:val="00B3168E"/>
    <w:rsid w:val="00B34B20"/>
    <w:rsid w:val="00B4251B"/>
    <w:rsid w:val="00B42D44"/>
    <w:rsid w:val="00B466C8"/>
    <w:rsid w:val="00B46ADB"/>
    <w:rsid w:val="00B57429"/>
    <w:rsid w:val="00B626A3"/>
    <w:rsid w:val="00B72BB3"/>
    <w:rsid w:val="00B7434A"/>
    <w:rsid w:val="00B761E4"/>
    <w:rsid w:val="00B7759C"/>
    <w:rsid w:val="00B77C24"/>
    <w:rsid w:val="00B77E56"/>
    <w:rsid w:val="00B84764"/>
    <w:rsid w:val="00B87C32"/>
    <w:rsid w:val="00BA216C"/>
    <w:rsid w:val="00BA2D83"/>
    <w:rsid w:val="00BA4C05"/>
    <w:rsid w:val="00BA6680"/>
    <w:rsid w:val="00BB6714"/>
    <w:rsid w:val="00BC0F9A"/>
    <w:rsid w:val="00BC0FBE"/>
    <w:rsid w:val="00BD1DC7"/>
    <w:rsid w:val="00BE44B1"/>
    <w:rsid w:val="00BE68E1"/>
    <w:rsid w:val="00BE7A2B"/>
    <w:rsid w:val="00BF085C"/>
    <w:rsid w:val="00BF1F82"/>
    <w:rsid w:val="00BF29F7"/>
    <w:rsid w:val="00BF3E30"/>
    <w:rsid w:val="00BF4A22"/>
    <w:rsid w:val="00C1094E"/>
    <w:rsid w:val="00C16CAA"/>
    <w:rsid w:val="00C17EB2"/>
    <w:rsid w:val="00C20286"/>
    <w:rsid w:val="00C5048C"/>
    <w:rsid w:val="00C50F1B"/>
    <w:rsid w:val="00C522A8"/>
    <w:rsid w:val="00C52E84"/>
    <w:rsid w:val="00C54596"/>
    <w:rsid w:val="00C55B3A"/>
    <w:rsid w:val="00C56549"/>
    <w:rsid w:val="00C6082A"/>
    <w:rsid w:val="00C60AF5"/>
    <w:rsid w:val="00C642F1"/>
    <w:rsid w:val="00C66935"/>
    <w:rsid w:val="00C672CA"/>
    <w:rsid w:val="00C67F4D"/>
    <w:rsid w:val="00C67FE4"/>
    <w:rsid w:val="00C871C0"/>
    <w:rsid w:val="00C90C89"/>
    <w:rsid w:val="00C9205A"/>
    <w:rsid w:val="00C94E89"/>
    <w:rsid w:val="00C94F29"/>
    <w:rsid w:val="00CA1169"/>
    <w:rsid w:val="00CA2D6E"/>
    <w:rsid w:val="00CA36AE"/>
    <w:rsid w:val="00CA5304"/>
    <w:rsid w:val="00CB186A"/>
    <w:rsid w:val="00CB3913"/>
    <w:rsid w:val="00CC2502"/>
    <w:rsid w:val="00CC72D7"/>
    <w:rsid w:val="00CD58AD"/>
    <w:rsid w:val="00CE76C7"/>
    <w:rsid w:val="00CE7EE4"/>
    <w:rsid w:val="00CF11A7"/>
    <w:rsid w:val="00CF12D6"/>
    <w:rsid w:val="00D02994"/>
    <w:rsid w:val="00D04C81"/>
    <w:rsid w:val="00D05888"/>
    <w:rsid w:val="00D07944"/>
    <w:rsid w:val="00D103C8"/>
    <w:rsid w:val="00D14267"/>
    <w:rsid w:val="00D14B26"/>
    <w:rsid w:val="00D14B27"/>
    <w:rsid w:val="00D1600F"/>
    <w:rsid w:val="00D31F36"/>
    <w:rsid w:val="00D3308E"/>
    <w:rsid w:val="00D409CA"/>
    <w:rsid w:val="00D4148C"/>
    <w:rsid w:val="00D4659E"/>
    <w:rsid w:val="00D46B9E"/>
    <w:rsid w:val="00D4752F"/>
    <w:rsid w:val="00D53C8E"/>
    <w:rsid w:val="00D675D2"/>
    <w:rsid w:val="00D76320"/>
    <w:rsid w:val="00D769F3"/>
    <w:rsid w:val="00D84366"/>
    <w:rsid w:val="00D85AB0"/>
    <w:rsid w:val="00D9637F"/>
    <w:rsid w:val="00DA4C89"/>
    <w:rsid w:val="00DB0CC3"/>
    <w:rsid w:val="00DB2045"/>
    <w:rsid w:val="00DB21BB"/>
    <w:rsid w:val="00DB5ABA"/>
    <w:rsid w:val="00DC0C90"/>
    <w:rsid w:val="00DC4FCD"/>
    <w:rsid w:val="00DC7AC5"/>
    <w:rsid w:val="00DD3C30"/>
    <w:rsid w:val="00DE0C3E"/>
    <w:rsid w:val="00DE402C"/>
    <w:rsid w:val="00DE4386"/>
    <w:rsid w:val="00DF27EF"/>
    <w:rsid w:val="00DF49DC"/>
    <w:rsid w:val="00DF75F4"/>
    <w:rsid w:val="00E024F5"/>
    <w:rsid w:val="00E21FFC"/>
    <w:rsid w:val="00E253E7"/>
    <w:rsid w:val="00E25B60"/>
    <w:rsid w:val="00E2684F"/>
    <w:rsid w:val="00E33F80"/>
    <w:rsid w:val="00E40B77"/>
    <w:rsid w:val="00E40FE4"/>
    <w:rsid w:val="00E41862"/>
    <w:rsid w:val="00E42D3A"/>
    <w:rsid w:val="00E43D03"/>
    <w:rsid w:val="00E4458C"/>
    <w:rsid w:val="00E4576C"/>
    <w:rsid w:val="00E46772"/>
    <w:rsid w:val="00E54FD9"/>
    <w:rsid w:val="00E5644A"/>
    <w:rsid w:val="00E57C47"/>
    <w:rsid w:val="00E6072C"/>
    <w:rsid w:val="00E60967"/>
    <w:rsid w:val="00E7026E"/>
    <w:rsid w:val="00E76B38"/>
    <w:rsid w:val="00E779D1"/>
    <w:rsid w:val="00E87259"/>
    <w:rsid w:val="00E8745D"/>
    <w:rsid w:val="00EA07ED"/>
    <w:rsid w:val="00EA5281"/>
    <w:rsid w:val="00EB510E"/>
    <w:rsid w:val="00EC0CBA"/>
    <w:rsid w:val="00EC2AA2"/>
    <w:rsid w:val="00ED4D96"/>
    <w:rsid w:val="00ED5986"/>
    <w:rsid w:val="00EE5284"/>
    <w:rsid w:val="00EF1DF9"/>
    <w:rsid w:val="00EF71FC"/>
    <w:rsid w:val="00EF7D3F"/>
    <w:rsid w:val="00F00469"/>
    <w:rsid w:val="00F006F3"/>
    <w:rsid w:val="00F00B01"/>
    <w:rsid w:val="00F00D8F"/>
    <w:rsid w:val="00F04101"/>
    <w:rsid w:val="00F0580C"/>
    <w:rsid w:val="00F06F51"/>
    <w:rsid w:val="00F126E3"/>
    <w:rsid w:val="00F12F65"/>
    <w:rsid w:val="00F158F2"/>
    <w:rsid w:val="00F17955"/>
    <w:rsid w:val="00F206E6"/>
    <w:rsid w:val="00F37AE8"/>
    <w:rsid w:val="00F502F1"/>
    <w:rsid w:val="00F512AF"/>
    <w:rsid w:val="00F51AB8"/>
    <w:rsid w:val="00F52BC4"/>
    <w:rsid w:val="00F62979"/>
    <w:rsid w:val="00F6358F"/>
    <w:rsid w:val="00F63D41"/>
    <w:rsid w:val="00F63F4C"/>
    <w:rsid w:val="00F65874"/>
    <w:rsid w:val="00F66A8A"/>
    <w:rsid w:val="00F77365"/>
    <w:rsid w:val="00F832A5"/>
    <w:rsid w:val="00F837CE"/>
    <w:rsid w:val="00F8736D"/>
    <w:rsid w:val="00F87EA2"/>
    <w:rsid w:val="00F90A28"/>
    <w:rsid w:val="00F90CF8"/>
    <w:rsid w:val="00F918CA"/>
    <w:rsid w:val="00F92855"/>
    <w:rsid w:val="00F96235"/>
    <w:rsid w:val="00F964A3"/>
    <w:rsid w:val="00FA2508"/>
    <w:rsid w:val="00FB1F58"/>
    <w:rsid w:val="00FB6F64"/>
    <w:rsid w:val="00FB7244"/>
    <w:rsid w:val="00FC2115"/>
    <w:rsid w:val="00FC2561"/>
    <w:rsid w:val="00FC25DA"/>
    <w:rsid w:val="00FC360E"/>
    <w:rsid w:val="00FC7AF1"/>
    <w:rsid w:val="00FD2246"/>
    <w:rsid w:val="00FF39AA"/>
    <w:rsid w:val="00FF7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6A517"/>
  <w15:chartTrackingRefBased/>
  <w15:docId w15:val="{A5CCBDC6-4114-4DB5-BE70-BB4EE5834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29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33F80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F12F65"/>
    <w:pPr>
      <w:spacing w:line="259" w:lineRule="auto"/>
      <w:jc w:val="center"/>
    </w:pPr>
    <w:rPr>
      <w:rFonts w:ascii="Arial" w:eastAsiaTheme="minorHAnsi" w:hAnsi="Arial" w:cs="Arial"/>
      <w:noProof/>
      <w:sz w:val="20"/>
      <w:szCs w:val="22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F12F65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F12F65"/>
    <w:pPr>
      <w:spacing w:after="160"/>
    </w:pPr>
    <w:rPr>
      <w:rFonts w:ascii="Arial" w:eastAsiaTheme="minorHAnsi" w:hAnsi="Arial" w:cs="Arial"/>
      <w:noProof/>
      <w:sz w:val="20"/>
      <w:szCs w:val="22"/>
    </w:rPr>
  </w:style>
  <w:style w:type="character" w:customStyle="1" w:styleId="EndNoteBibliographyZchn">
    <w:name w:val="EndNote Bibliography Zchn"/>
    <w:basedOn w:val="DefaultParagraphFont"/>
    <w:link w:val="EndNoteBibliography"/>
    <w:rsid w:val="00F12F65"/>
    <w:rPr>
      <w:rFonts w:ascii="Arial" w:hAnsi="Arial" w:cs="Arial"/>
      <w:noProof/>
      <w:sz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CEB"/>
    <w:rPr>
      <w:rFonts w:ascii="Segoe UI" w:eastAsiaTheme="minorHAnsi" w:hAnsi="Segoe UI" w:cs="Segoe UI"/>
      <w:sz w:val="18"/>
      <w:szCs w:val="18"/>
      <w:lang w:val="de-C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CE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85C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5CEB"/>
    <w:pPr>
      <w:spacing w:after="160"/>
    </w:pPr>
    <w:rPr>
      <w:rFonts w:ascii="Arial" w:eastAsiaTheme="minorHAnsi" w:hAnsi="Arial" w:cstheme="minorBidi"/>
      <w:sz w:val="20"/>
      <w:szCs w:val="20"/>
      <w:lang w:val="de-C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5CEB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C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CEB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E2D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E0CBA"/>
    <w:pPr>
      <w:spacing w:after="0" w:line="240" w:lineRule="auto"/>
    </w:pPr>
    <w:rPr>
      <w:rFonts w:ascii="Arial" w:hAnsi="Arial"/>
      <w:sz w:val="20"/>
    </w:rPr>
  </w:style>
  <w:style w:type="character" w:customStyle="1" w:styleId="position-number">
    <w:name w:val="position-number"/>
    <w:basedOn w:val="DefaultParagraphFont"/>
    <w:rsid w:val="00F51AB8"/>
  </w:style>
  <w:style w:type="character" w:customStyle="1" w:styleId="labs-docsum-authors">
    <w:name w:val="labs-docsum-authors"/>
    <w:basedOn w:val="DefaultParagraphFont"/>
    <w:rsid w:val="00F51AB8"/>
  </w:style>
  <w:style w:type="character" w:customStyle="1" w:styleId="labs-docsum-journal-citation">
    <w:name w:val="labs-docsum-journal-citation"/>
    <w:basedOn w:val="DefaultParagraphFont"/>
    <w:rsid w:val="00F51AB8"/>
  </w:style>
  <w:style w:type="character" w:customStyle="1" w:styleId="citation-part">
    <w:name w:val="citation-part"/>
    <w:basedOn w:val="DefaultParagraphFont"/>
    <w:rsid w:val="00F51AB8"/>
  </w:style>
  <w:style w:type="character" w:customStyle="1" w:styleId="docsum-pmid">
    <w:name w:val="docsum-pmid"/>
    <w:basedOn w:val="DefaultParagraphFont"/>
    <w:rsid w:val="00F51AB8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F6358F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122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4251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4251B"/>
    <w:rPr>
      <w:color w:val="800080" w:themeColor="followedHyperlink"/>
      <w:u w:val="single"/>
    </w:rPr>
  </w:style>
  <w:style w:type="character" w:customStyle="1" w:styleId="docsum-authors2">
    <w:name w:val="docsum-authors2"/>
    <w:basedOn w:val="DefaultParagraphFont"/>
    <w:rsid w:val="000C2CCD"/>
  </w:style>
  <w:style w:type="character" w:customStyle="1" w:styleId="docsum-journal-citation">
    <w:name w:val="docsum-journal-citation"/>
    <w:basedOn w:val="DefaultParagraphFont"/>
    <w:rsid w:val="000C2CCD"/>
  </w:style>
  <w:style w:type="character" w:customStyle="1" w:styleId="period">
    <w:name w:val="period"/>
    <w:basedOn w:val="DefaultParagraphFont"/>
    <w:rsid w:val="00BA2D83"/>
  </w:style>
  <w:style w:type="character" w:styleId="UnresolvedMention">
    <w:name w:val="Unresolved Mention"/>
    <w:basedOn w:val="DefaultParagraphFont"/>
    <w:uiPriority w:val="99"/>
    <w:semiHidden/>
    <w:unhideWhenUsed/>
    <w:rsid w:val="00D4752F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1507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07A0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507A0"/>
  </w:style>
  <w:style w:type="character" w:styleId="LineNumber">
    <w:name w:val="line number"/>
    <w:basedOn w:val="DefaultParagraphFont"/>
    <w:uiPriority w:val="99"/>
    <w:semiHidden/>
    <w:unhideWhenUsed/>
    <w:rsid w:val="007067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989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7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3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35022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61523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13212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64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9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44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07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81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3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25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25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70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3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180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07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446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69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657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522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0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59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79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23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240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8245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06768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6159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D7C309-DC35-F844-B196-05A08A2E30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2</Words>
  <Characters>1952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htblau Mona</dc:creator>
  <cp:keywords/>
  <dc:description/>
  <cp:lastModifiedBy>Microsoft Office User</cp:lastModifiedBy>
  <cp:revision>5</cp:revision>
  <dcterms:created xsi:type="dcterms:W3CDTF">2021-05-31T15:51:00Z</dcterms:created>
  <dcterms:modified xsi:type="dcterms:W3CDTF">2021-06-25T10:49:00Z</dcterms:modified>
</cp:coreProperties>
</file>